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498581" w14:textId="2999C025" w:rsidR="00B1206D" w:rsidRPr="00AB223C" w:rsidRDefault="00B1206D" w:rsidP="00CB23A6">
      <w:pPr>
        <w:keepNext/>
        <w:spacing w:after="0" w:line="480" w:lineRule="auto"/>
        <w:jc w:val="center"/>
        <w:rPr>
          <w:rFonts w:ascii="Times New Roman" w:eastAsiaTheme="minorEastAsia" w:hAnsi="Times New Roman" w:cs="Times New Roman"/>
          <w:b/>
        </w:rPr>
      </w:pPr>
      <w:r w:rsidRPr="00CB23A6">
        <w:rPr>
          <w:rFonts w:ascii="Times New Roman" w:hAnsi="Times New Roman" w:cs="Times New Roman"/>
          <w:b/>
        </w:rPr>
        <w:t>Supplementary Material</w:t>
      </w:r>
    </w:p>
    <w:p w14:paraId="3DB92E32" w14:textId="3DA8B5CC" w:rsidR="00FC3B28" w:rsidRDefault="002258E4" w:rsidP="00FB79FC">
      <w:pPr>
        <w:keepNext/>
        <w:spacing w:after="0" w:line="480" w:lineRule="auto"/>
        <w:ind w:firstLine="720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In the table</w:t>
      </w:r>
      <w:r w:rsidR="00CE533C">
        <w:rPr>
          <w:rFonts w:ascii="Times New Roman" w:eastAsiaTheme="minorEastAsia" w:hAnsi="Times New Roman" w:cs="Times New Roman"/>
        </w:rPr>
        <w:t>s</w:t>
      </w:r>
      <w:r>
        <w:rPr>
          <w:rFonts w:ascii="Times New Roman" w:eastAsiaTheme="minorEastAsia" w:hAnsi="Times New Roman" w:cs="Times New Roman"/>
        </w:rPr>
        <w:t xml:space="preserve"> below, </w:t>
      </w:r>
      <w:r w:rsidR="00CE533C">
        <w:rPr>
          <w:rFonts w:ascii="Times New Roman" w:eastAsiaTheme="minorEastAsia" w:hAnsi="Times New Roman" w:cs="Times New Roman"/>
        </w:rPr>
        <w:t xml:space="preserve">we present (a) a list of R packages used for analyses, and (b) </w:t>
      </w:r>
      <w:r>
        <w:rPr>
          <w:rFonts w:ascii="Times New Roman" w:eastAsiaTheme="minorEastAsia" w:hAnsi="Times New Roman" w:cs="Times New Roman"/>
        </w:rPr>
        <w:t>correlations between the newly created and existing measures that constitute the Limb Injury Measurement Battery for Quality of Life (LIMB-QOL). More detail regarding LIMB-QOL can be found in the LIMB-QOL introductory overview article cited in the main manuscript.</w:t>
      </w:r>
    </w:p>
    <w:p w14:paraId="5BF011EF" w14:textId="340E54A9" w:rsidR="00CE533C" w:rsidRPr="00CE533C" w:rsidRDefault="00CE533C" w:rsidP="00CE533C">
      <w:pPr>
        <w:keepNext/>
        <w:spacing w:after="0" w:line="480" w:lineRule="auto"/>
        <w:rPr>
          <w:rFonts w:ascii="Times New Roman" w:eastAsiaTheme="minorEastAsia" w:hAnsi="Times New Roman" w:cs="Times New Roman"/>
          <w:b/>
        </w:rPr>
      </w:pPr>
      <w:r w:rsidRPr="002258E4">
        <w:rPr>
          <w:rFonts w:ascii="Times New Roman" w:eastAsiaTheme="minorEastAsia" w:hAnsi="Times New Roman" w:cs="Times New Roman"/>
          <w:b/>
        </w:rPr>
        <w:t>Table S</w:t>
      </w:r>
      <w:r>
        <w:rPr>
          <w:rFonts w:ascii="Times New Roman" w:eastAsiaTheme="minorEastAsia" w:hAnsi="Times New Roman" w:cs="Times New Roman"/>
          <w:b/>
        </w:rPr>
        <w:t>1</w:t>
      </w:r>
      <w:r w:rsidRPr="002258E4">
        <w:rPr>
          <w:rFonts w:ascii="Times New Roman" w:eastAsiaTheme="minorEastAsia" w:hAnsi="Times New Roman" w:cs="Times New Roman"/>
          <w:b/>
        </w:rPr>
        <w:t xml:space="preserve">. </w:t>
      </w:r>
      <w:r>
        <w:rPr>
          <w:rFonts w:ascii="Times New Roman" w:eastAsiaTheme="minorEastAsia" w:hAnsi="Times New Roman" w:cs="Times New Roman"/>
          <w:b/>
        </w:rPr>
        <w:t>R Packages Used for Analyses</w:t>
      </w:r>
    </w:p>
    <w:tbl>
      <w:tblPr>
        <w:tblStyle w:val="TableGrid4"/>
        <w:tblW w:w="531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831"/>
        <w:gridCol w:w="1479"/>
      </w:tblGrid>
      <w:tr w:rsidR="00CE533C" w:rsidRPr="002258E4" w14:paraId="418DBF19" w14:textId="77777777" w:rsidTr="00CE533C">
        <w:trPr>
          <w:trHeight w:val="460"/>
        </w:trPr>
        <w:tc>
          <w:tcPr>
            <w:tcW w:w="3831" w:type="dxa"/>
            <w:vAlign w:val="center"/>
          </w:tcPr>
          <w:p w14:paraId="579DF143" w14:textId="45609EAD" w:rsidR="00CE533C" w:rsidRPr="00CE533C" w:rsidRDefault="00CE533C" w:rsidP="00097E4F">
            <w:pPr>
              <w:rPr>
                <w:rFonts w:ascii="Times New Roman" w:eastAsia="Aptos" w:hAnsi="Times New Roman" w:cs="Times New Roman"/>
                <w:b/>
              </w:rPr>
            </w:pPr>
            <w:r w:rsidRPr="00CE533C">
              <w:rPr>
                <w:rFonts w:ascii="Times New Roman" w:eastAsia="Aptos" w:hAnsi="Times New Roman" w:cs="Times New Roman"/>
                <w:b/>
              </w:rPr>
              <w:t>Analysis</w:t>
            </w:r>
          </w:p>
        </w:tc>
        <w:tc>
          <w:tcPr>
            <w:tcW w:w="1479" w:type="dxa"/>
            <w:vAlign w:val="center"/>
          </w:tcPr>
          <w:p w14:paraId="613D723A" w14:textId="76BA73EA" w:rsidR="00CE533C" w:rsidRPr="00CE533C" w:rsidRDefault="00CE533C" w:rsidP="00CE533C">
            <w:pPr>
              <w:rPr>
                <w:rFonts w:ascii="Times New Roman" w:eastAsia="Aptos" w:hAnsi="Times New Roman" w:cs="Times New Roman"/>
                <w:b/>
              </w:rPr>
            </w:pPr>
            <w:r w:rsidRPr="00CE533C">
              <w:rPr>
                <w:rFonts w:ascii="Times New Roman" w:eastAsia="Aptos" w:hAnsi="Times New Roman" w:cs="Times New Roman"/>
                <w:b/>
              </w:rPr>
              <w:t>R package</w:t>
            </w:r>
          </w:p>
        </w:tc>
      </w:tr>
      <w:tr w:rsidR="00CE533C" w:rsidRPr="002258E4" w14:paraId="14A56D88" w14:textId="77777777" w:rsidTr="00CE533C">
        <w:trPr>
          <w:trHeight w:val="460"/>
        </w:trPr>
        <w:tc>
          <w:tcPr>
            <w:tcW w:w="3831" w:type="dxa"/>
            <w:vAlign w:val="center"/>
          </w:tcPr>
          <w:p w14:paraId="077CAE3F" w14:textId="2EAEB750" w:rsidR="00CE533C" w:rsidRPr="002258E4" w:rsidRDefault="00CE533C" w:rsidP="00097E4F">
            <w:pPr>
              <w:rPr>
                <w:rFonts w:ascii="Times New Roman" w:eastAsia="Aptos" w:hAnsi="Times New Roman" w:cs="Times New Roman"/>
              </w:rPr>
            </w:pPr>
            <w:proofErr w:type="spellStart"/>
            <w:r>
              <w:rPr>
                <w:rFonts w:ascii="Times New Roman" w:eastAsia="Aptos" w:hAnsi="Times New Roman" w:cs="Times New Roman"/>
              </w:rPr>
              <w:t>Mokken</w:t>
            </w:r>
            <w:proofErr w:type="spellEnd"/>
            <w:r>
              <w:rPr>
                <w:rFonts w:ascii="Times New Roman" w:eastAsia="Aptos" w:hAnsi="Times New Roman" w:cs="Times New Roman"/>
              </w:rPr>
              <w:t xml:space="preserve"> Scaling</w:t>
            </w:r>
          </w:p>
        </w:tc>
        <w:tc>
          <w:tcPr>
            <w:tcW w:w="1479" w:type="dxa"/>
            <w:vAlign w:val="center"/>
          </w:tcPr>
          <w:p w14:paraId="55354994" w14:textId="447E016D" w:rsidR="00CE533C" w:rsidRPr="002258E4" w:rsidRDefault="00CE533C" w:rsidP="00CE533C">
            <w:pPr>
              <w:rPr>
                <w:rFonts w:ascii="Times New Roman" w:eastAsia="Aptos" w:hAnsi="Times New Roman" w:cs="Times New Roman"/>
              </w:rPr>
            </w:pPr>
            <w:proofErr w:type="spellStart"/>
            <w:r>
              <w:rPr>
                <w:rFonts w:ascii="Times New Roman" w:eastAsia="Aptos" w:hAnsi="Times New Roman" w:cs="Times New Roman"/>
              </w:rPr>
              <w:t>mokken</w:t>
            </w:r>
            <w:proofErr w:type="spellEnd"/>
          </w:p>
        </w:tc>
      </w:tr>
      <w:tr w:rsidR="00CE533C" w:rsidRPr="002258E4" w14:paraId="1C528DEE" w14:textId="77777777" w:rsidTr="00CE533C">
        <w:trPr>
          <w:trHeight w:val="460"/>
        </w:trPr>
        <w:tc>
          <w:tcPr>
            <w:tcW w:w="3831" w:type="dxa"/>
            <w:vAlign w:val="center"/>
          </w:tcPr>
          <w:p w14:paraId="0B247627" w14:textId="7F994EFD" w:rsidR="00CE533C" w:rsidRPr="002258E4" w:rsidRDefault="00CE533C" w:rsidP="00097E4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Exploratory Factor Analysis</w:t>
            </w:r>
          </w:p>
        </w:tc>
        <w:tc>
          <w:tcPr>
            <w:tcW w:w="1479" w:type="dxa"/>
            <w:vAlign w:val="center"/>
          </w:tcPr>
          <w:p w14:paraId="10D57D94" w14:textId="29E36807" w:rsidR="00CE533C" w:rsidRPr="002258E4" w:rsidRDefault="00CE533C" w:rsidP="00CE533C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psych</w:t>
            </w:r>
          </w:p>
        </w:tc>
      </w:tr>
      <w:tr w:rsidR="00CE533C" w:rsidRPr="002258E4" w14:paraId="79DA1F99" w14:textId="77777777" w:rsidTr="00CE533C">
        <w:trPr>
          <w:trHeight w:val="460"/>
        </w:trPr>
        <w:tc>
          <w:tcPr>
            <w:tcW w:w="3831" w:type="dxa"/>
            <w:vAlign w:val="center"/>
          </w:tcPr>
          <w:p w14:paraId="0DBC0CDE" w14:textId="1EAC040B" w:rsidR="00CE533C" w:rsidRPr="002258E4" w:rsidRDefault="00CE533C" w:rsidP="00097E4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Multidimensional Scaling</w:t>
            </w:r>
          </w:p>
        </w:tc>
        <w:tc>
          <w:tcPr>
            <w:tcW w:w="1479" w:type="dxa"/>
            <w:vAlign w:val="center"/>
          </w:tcPr>
          <w:p w14:paraId="02466357" w14:textId="59F221E0" w:rsidR="00CE533C" w:rsidRPr="002258E4" w:rsidRDefault="00CE533C" w:rsidP="00CE533C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stats</w:t>
            </w:r>
            <w:r w:rsidRPr="00CE533C">
              <w:rPr>
                <w:rFonts w:ascii="Times New Roman" w:eastAsia="Aptos" w:hAnsi="Times New Roman" w:cs="Times New Roman"/>
                <w:vertAlign w:val="superscript"/>
              </w:rPr>
              <w:t xml:space="preserve"> a</w:t>
            </w:r>
          </w:p>
        </w:tc>
      </w:tr>
      <w:tr w:rsidR="00CE533C" w:rsidRPr="002258E4" w14:paraId="0FB1C66D" w14:textId="77777777" w:rsidTr="00CE533C">
        <w:trPr>
          <w:trHeight w:val="460"/>
        </w:trPr>
        <w:tc>
          <w:tcPr>
            <w:tcW w:w="3831" w:type="dxa"/>
            <w:vAlign w:val="center"/>
          </w:tcPr>
          <w:p w14:paraId="21BC6A14" w14:textId="7CBBB3C9" w:rsidR="00CE533C" w:rsidRPr="002258E4" w:rsidRDefault="00CE533C" w:rsidP="00097E4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Item Cluster Analysis</w:t>
            </w:r>
          </w:p>
        </w:tc>
        <w:tc>
          <w:tcPr>
            <w:tcW w:w="1479" w:type="dxa"/>
            <w:vAlign w:val="center"/>
          </w:tcPr>
          <w:p w14:paraId="543E576F" w14:textId="2EC162F5" w:rsidR="00CE533C" w:rsidRPr="002258E4" w:rsidRDefault="00CE533C" w:rsidP="00CE533C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psych</w:t>
            </w:r>
          </w:p>
        </w:tc>
      </w:tr>
      <w:tr w:rsidR="00CE533C" w:rsidRPr="002258E4" w14:paraId="202CD8DB" w14:textId="77777777" w:rsidTr="00CE533C">
        <w:trPr>
          <w:trHeight w:val="460"/>
        </w:trPr>
        <w:tc>
          <w:tcPr>
            <w:tcW w:w="3831" w:type="dxa"/>
            <w:vAlign w:val="center"/>
          </w:tcPr>
          <w:p w14:paraId="10E517DE" w14:textId="1113E22D" w:rsidR="00CE533C" w:rsidRPr="002258E4" w:rsidRDefault="00CE533C" w:rsidP="00097E4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Confirmatory Factor Analysis (CFA)</w:t>
            </w:r>
          </w:p>
        </w:tc>
        <w:tc>
          <w:tcPr>
            <w:tcW w:w="1479" w:type="dxa"/>
            <w:vAlign w:val="center"/>
          </w:tcPr>
          <w:p w14:paraId="3FD16A34" w14:textId="471376F9" w:rsidR="00CE533C" w:rsidRPr="002258E4" w:rsidRDefault="00CE533C" w:rsidP="00CE533C">
            <w:pPr>
              <w:rPr>
                <w:rFonts w:ascii="Times New Roman" w:eastAsia="Aptos" w:hAnsi="Times New Roman" w:cs="Times New Roman"/>
              </w:rPr>
            </w:pPr>
            <w:proofErr w:type="spellStart"/>
            <w:r>
              <w:rPr>
                <w:rFonts w:ascii="Times New Roman" w:eastAsia="Aptos" w:hAnsi="Times New Roman" w:cs="Times New Roman"/>
              </w:rPr>
              <w:t>lavaan</w:t>
            </w:r>
            <w:proofErr w:type="spellEnd"/>
          </w:p>
        </w:tc>
      </w:tr>
      <w:tr w:rsidR="00CE533C" w:rsidRPr="002258E4" w14:paraId="7DFDD582" w14:textId="77777777" w:rsidTr="00CE533C">
        <w:trPr>
          <w:trHeight w:val="460"/>
        </w:trPr>
        <w:tc>
          <w:tcPr>
            <w:tcW w:w="3831" w:type="dxa"/>
            <w:vAlign w:val="center"/>
          </w:tcPr>
          <w:p w14:paraId="455BD8EA" w14:textId="52E5F561" w:rsidR="00CE533C" w:rsidRPr="002258E4" w:rsidRDefault="00CE533C" w:rsidP="00097E4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Bifactor CFA</w:t>
            </w:r>
          </w:p>
        </w:tc>
        <w:tc>
          <w:tcPr>
            <w:tcW w:w="1479" w:type="dxa"/>
            <w:vAlign w:val="center"/>
          </w:tcPr>
          <w:p w14:paraId="6F9D5129" w14:textId="2B88D9AD" w:rsidR="00CE533C" w:rsidRPr="002258E4" w:rsidRDefault="00CE533C" w:rsidP="00CE533C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psych</w:t>
            </w:r>
          </w:p>
        </w:tc>
      </w:tr>
      <w:tr w:rsidR="00CE533C" w:rsidRPr="002258E4" w14:paraId="4B7165F9" w14:textId="77777777" w:rsidTr="00CE533C">
        <w:trPr>
          <w:trHeight w:val="460"/>
        </w:trPr>
        <w:tc>
          <w:tcPr>
            <w:tcW w:w="3831" w:type="dxa"/>
            <w:vAlign w:val="center"/>
          </w:tcPr>
          <w:p w14:paraId="04BC4518" w14:textId="280DF3B9" w:rsidR="00CE533C" w:rsidRPr="002258E4" w:rsidRDefault="00CE533C" w:rsidP="00097E4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Differential Item Functioning (DIF)</w:t>
            </w:r>
          </w:p>
        </w:tc>
        <w:tc>
          <w:tcPr>
            <w:tcW w:w="1479" w:type="dxa"/>
            <w:vAlign w:val="center"/>
          </w:tcPr>
          <w:p w14:paraId="45B34EBC" w14:textId="7F0BA0C7" w:rsidR="00CE533C" w:rsidRPr="002258E4" w:rsidRDefault="00CE533C" w:rsidP="00CE533C">
            <w:pPr>
              <w:rPr>
                <w:rFonts w:ascii="Times New Roman" w:eastAsia="Aptos" w:hAnsi="Times New Roman" w:cs="Times New Roman"/>
              </w:rPr>
            </w:pPr>
            <w:proofErr w:type="spellStart"/>
            <w:r>
              <w:rPr>
                <w:rFonts w:ascii="Times New Roman" w:eastAsia="Aptos" w:hAnsi="Times New Roman" w:cs="Times New Roman"/>
              </w:rPr>
              <w:t>lordif</w:t>
            </w:r>
            <w:proofErr w:type="spellEnd"/>
          </w:p>
        </w:tc>
      </w:tr>
      <w:tr w:rsidR="00CE533C" w:rsidRPr="002258E4" w14:paraId="0DB29D80" w14:textId="77777777" w:rsidTr="00CE533C">
        <w:trPr>
          <w:trHeight w:val="460"/>
        </w:trPr>
        <w:tc>
          <w:tcPr>
            <w:tcW w:w="3831" w:type="dxa"/>
            <w:vAlign w:val="center"/>
          </w:tcPr>
          <w:p w14:paraId="3C019179" w14:textId="4579F719" w:rsidR="00CE533C" w:rsidRPr="002258E4" w:rsidRDefault="00CE533C" w:rsidP="00097E4F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GRM Estimation</w:t>
            </w:r>
          </w:p>
        </w:tc>
        <w:tc>
          <w:tcPr>
            <w:tcW w:w="1479" w:type="dxa"/>
            <w:vAlign w:val="center"/>
          </w:tcPr>
          <w:p w14:paraId="2336A6B3" w14:textId="2A281F65" w:rsidR="00CE533C" w:rsidRPr="002258E4" w:rsidRDefault="00CE533C" w:rsidP="00CE533C">
            <w:pPr>
              <w:rPr>
                <w:rFonts w:ascii="Times New Roman" w:eastAsia="Aptos" w:hAnsi="Times New Roman" w:cs="Times New Roman"/>
              </w:rPr>
            </w:pPr>
            <w:proofErr w:type="spellStart"/>
            <w:r>
              <w:rPr>
                <w:rFonts w:ascii="Times New Roman" w:eastAsia="Aptos" w:hAnsi="Times New Roman" w:cs="Times New Roman"/>
              </w:rPr>
              <w:t>mirt</w:t>
            </w:r>
            <w:proofErr w:type="spellEnd"/>
          </w:p>
        </w:tc>
      </w:tr>
    </w:tbl>
    <w:p w14:paraId="7D8D9D43" w14:textId="20B8AF7E" w:rsidR="00CE533C" w:rsidRPr="00CE533C" w:rsidRDefault="00CE533C" w:rsidP="009F3619">
      <w:pPr>
        <w:keepNext/>
        <w:spacing w:before="60" w:after="0" w:line="240" w:lineRule="auto"/>
        <w:rPr>
          <w:rFonts w:ascii="Times New Roman" w:eastAsiaTheme="minorEastAsia" w:hAnsi="Times New Roman" w:cs="Times New Roman"/>
        </w:rPr>
        <w:sectPr w:rsidR="00CE533C" w:rsidRPr="00CE533C" w:rsidSect="00CE533C">
          <w:head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CE533C">
        <w:rPr>
          <w:rFonts w:ascii="Times New Roman" w:eastAsiaTheme="minorEastAsia" w:hAnsi="Times New Roman" w:cs="Times New Roman"/>
          <w:i/>
        </w:rPr>
        <w:t>Note</w:t>
      </w:r>
      <w:r w:rsidRPr="00CE533C">
        <w:rPr>
          <w:rFonts w:ascii="Times New Roman" w:eastAsiaTheme="minorEastAsia" w:hAnsi="Times New Roman" w:cs="Times New Roman"/>
        </w:rPr>
        <w:t xml:space="preserve">.  </w:t>
      </w:r>
      <w:proofErr w:type="spellStart"/>
      <w:r w:rsidRPr="00CE533C">
        <w:rPr>
          <w:rFonts w:ascii="Times New Roman" w:eastAsiaTheme="minorEastAsia" w:hAnsi="Times New Roman" w:cs="Times New Roman"/>
          <w:vertAlign w:val="superscript"/>
        </w:rPr>
        <w:t>a</w:t>
      </w:r>
      <w:proofErr w:type="spellEnd"/>
      <w:r w:rsidRPr="00CE533C">
        <w:rPr>
          <w:rFonts w:ascii="Times New Roman" w:eastAsiaTheme="minorEastAsia" w:hAnsi="Times New Roman" w:cs="Times New Roman"/>
        </w:rPr>
        <w:t xml:space="preserve"> </w:t>
      </w:r>
      <w:proofErr w:type="gramStart"/>
      <w:r>
        <w:rPr>
          <w:rFonts w:ascii="Times New Roman" w:eastAsiaTheme="minorEastAsia" w:hAnsi="Times New Roman" w:cs="Times New Roman"/>
        </w:rPr>
        <w:t>The</w:t>
      </w:r>
      <w:proofErr w:type="gramEnd"/>
      <w:r>
        <w:rPr>
          <w:rFonts w:ascii="Times New Roman" w:eastAsiaTheme="minorEastAsia" w:hAnsi="Times New Roman" w:cs="Times New Roman"/>
        </w:rPr>
        <w:t xml:space="preserve"> </w:t>
      </w:r>
      <w:r w:rsidRPr="00CE533C">
        <w:rPr>
          <w:rFonts w:ascii="Times New Roman" w:eastAsiaTheme="minorEastAsia" w:hAnsi="Times New Roman" w:cs="Times New Roman"/>
          <w:i/>
        </w:rPr>
        <w:t>stats</w:t>
      </w:r>
      <w:r w:rsidRPr="00CE533C">
        <w:rPr>
          <w:rFonts w:ascii="Times New Roman" w:eastAsiaTheme="minorEastAsia" w:hAnsi="Times New Roman" w:cs="Times New Roman"/>
        </w:rPr>
        <w:t xml:space="preserve"> package is included in the base R distributions</w:t>
      </w:r>
      <w:r>
        <w:rPr>
          <w:rFonts w:ascii="Times New Roman" w:eastAsiaTheme="minorEastAsia" w:hAnsi="Times New Roman" w:cs="Times New Roman"/>
        </w:rPr>
        <w:t xml:space="preserve">. Additional information regarding R packages can be found at </w:t>
      </w:r>
      <w:r w:rsidRPr="00CE533C">
        <w:rPr>
          <w:rFonts w:ascii="Times New Roman" w:eastAsiaTheme="minorEastAsia" w:hAnsi="Times New Roman" w:cs="Times New Roman"/>
        </w:rPr>
        <w:t>https://cran.r-project.org/</w:t>
      </w:r>
      <w:r w:rsidR="009F3619">
        <w:rPr>
          <w:rFonts w:ascii="Times New Roman" w:eastAsiaTheme="minorEastAsia" w:hAnsi="Times New Roman" w:cs="Times New Roman"/>
        </w:rPr>
        <w:t>.</w:t>
      </w:r>
    </w:p>
    <w:p w14:paraId="2B1639B8" w14:textId="6E9C4EF2" w:rsidR="002258E4" w:rsidRPr="002258E4" w:rsidRDefault="002258E4" w:rsidP="002258E4">
      <w:pPr>
        <w:keepNext/>
        <w:spacing w:after="0" w:line="480" w:lineRule="auto"/>
        <w:rPr>
          <w:rFonts w:ascii="Times New Roman" w:eastAsiaTheme="minorEastAsia" w:hAnsi="Times New Roman" w:cs="Times New Roman"/>
          <w:b/>
        </w:rPr>
      </w:pPr>
      <w:r w:rsidRPr="002258E4">
        <w:rPr>
          <w:rFonts w:ascii="Times New Roman" w:eastAsiaTheme="minorEastAsia" w:hAnsi="Times New Roman" w:cs="Times New Roman"/>
          <w:b/>
        </w:rPr>
        <w:lastRenderedPageBreak/>
        <w:t>Table S</w:t>
      </w:r>
      <w:r w:rsidR="00CB23A6">
        <w:rPr>
          <w:rFonts w:ascii="Times New Roman" w:eastAsiaTheme="minorEastAsia" w:hAnsi="Times New Roman" w:cs="Times New Roman"/>
          <w:b/>
        </w:rPr>
        <w:t>2</w:t>
      </w:r>
      <w:r w:rsidRPr="002258E4">
        <w:rPr>
          <w:rFonts w:ascii="Times New Roman" w:eastAsiaTheme="minorEastAsia" w:hAnsi="Times New Roman" w:cs="Times New Roman"/>
          <w:b/>
        </w:rPr>
        <w:t>. Correlations between New and Existing Measures in LIMB-QOL</w:t>
      </w:r>
    </w:p>
    <w:tbl>
      <w:tblPr>
        <w:tblStyle w:val="TableGrid4"/>
        <w:tblW w:w="999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831"/>
        <w:gridCol w:w="615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</w:tblGrid>
      <w:tr w:rsidR="00AB223C" w:rsidRPr="002258E4" w14:paraId="150CBAE1" w14:textId="77777777" w:rsidTr="002258E4">
        <w:trPr>
          <w:cantSplit/>
          <w:trHeight w:val="4472"/>
        </w:trPr>
        <w:tc>
          <w:tcPr>
            <w:tcW w:w="3831" w:type="dxa"/>
            <w:shd w:val="clear" w:color="auto" w:fill="auto"/>
            <w:vAlign w:val="bottom"/>
          </w:tcPr>
          <w:p w14:paraId="474E89A0" w14:textId="6345E17F" w:rsidR="00AB223C" w:rsidRPr="002258E4" w:rsidRDefault="00AB223C" w:rsidP="00AB223C">
            <w:pPr>
              <w:rPr>
                <w:rFonts w:ascii="Times New Roman" w:eastAsia="Aptos" w:hAnsi="Times New Roman" w:cs="Times New Roman"/>
                <w:b/>
                <w:bCs/>
              </w:rPr>
            </w:pPr>
          </w:p>
        </w:tc>
        <w:tc>
          <w:tcPr>
            <w:tcW w:w="615" w:type="dxa"/>
            <w:shd w:val="clear" w:color="auto" w:fill="auto"/>
            <w:textDirection w:val="btLr"/>
            <w:vAlign w:val="center"/>
          </w:tcPr>
          <w:p w14:paraId="2B028928" w14:textId="67992081" w:rsidR="00AB223C" w:rsidRPr="002258E4" w:rsidRDefault="00AB223C" w:rsidP="002258E4">
            <w:pPr>
              <w:ind w:left="113" w:right="113"/>
              <w:rPr>
                <w:rFonts w:ascii="Times New Roman" w:eastAsia="Aptos" w:hAnsi="Times New Roman" w:cs="Times New Roman"/>
                <w:b/>
                <w:bCs/>
              </w:rPr>
            </w:pPr>
            <w:r w:rsidRPr="002258E4">
              <w:rPr>
                <w:rFonts w:ascii="Times New Roman" w:eastAsia="Aptos" w:hAnsi="Times New Roman" w:cs="Times New Roman"/>
              </w:rPr>
              <w:t>Body Image</w:t>
            </w:r>
          </w:p>
        </w:tc>
        <w:tc>
          <w:tcPr>
            <w:tcW w:w="616" w:type="dxa"/>
            <w:shd w:val="clear" w:color="auto" w:fill="auto"/>
            <w:textDirection w:val="btLr"/>
            <w:vAlign w:val="center"/>
          </w:tcPr>
          <w:p w14:paraId="0EC23A2B" w14:textId="50430785" w:rsidR="00AB223C" w:rsidRPr="002258E4" w:rsidRDefault="00AB223C" w:rsidP="002258E4">
            <w:pPr>
              <w:ind w:left="113" w:right="113"/>
              <w:rPr>
                <w:rFonts w:ascii="Times New Roman" w:eastAsia="Aptos" w:hAnsi="Times New Roman" w:cs="Times New Roman"/>
                <w:b/>
                <w:bCs/>
              </w:rPr>
            </w:pPr>
            <w:r w:rsidRPr="002258E4">
              <w:rPr>
                <w:rFonts w:ascii="Times New Roman" w:eastAsia="Aptos" w:hAnsi="Times New Roman" w:cs="Times New Roman"/>
              </w:rPr>
              <w:t>Resilience</w:t>
            </w:r>
          </w:p>
        </w:tc>
        <w:tc>
          <w:tcPr>
            <w:tcW w:w="616" w:type="dxa"/>
            <w:shd w:val="clear" w:color="auto" w:fill="auto"/>
            <w:textDirection w:val="btLr"/>
            <w:vAlign w:val="center"/>
          </w:tcPr>
          <w:p w14:paraId="2A5FDDD7" w14:textId="3E9D56F9" w:rsidR="00AB223C" w:rsidRPr="002258E4" w:rsidRDefault="00AB223C" w:rsidP="002258E4">
            <w:pPr>
              <w:ind w:left="113" w:right="113"/>
              <w:rPr>
                <w:rFonts w:ascii="Times New Roman" w:eastAsia="Aptos" w:hAnsi="Times New Roman" w:cs="Times New Roman"/>
                <w:b/>
                <w:bCs/>
              </w:rPr>
            </w:pPr>
            <w:r w:rsidRPr="002258E4">
              <w:rPr>
                <w:rFonts w:ascii="Times New Roman" w:eastAsia="Aptos" w:hAnsi="Times New Roman" w:cs="Times New Roman"/>
              </w:rPr>
              <w:t>Future Outlook</w:t>
            </w:r>
          </w:p>
        </w:tc>
        <w:tc>
          <w:tcPr>
            <w:tcW w:w="616" w:type="dxa"/>
            <w:shd w:val="clear" w:color="auto" w:fill="auto"/>
            <w:textDirection w:val="btLr"/>
            <w:vAlign w:val="center"/>
          </w:tcPr>
          <w:p w14:paraId="49ED89D7" w14:textId="281919A6" w:rsidR="00AB223C" w:rsidRPr="002258E4" w:rsidRDefault="00AB223C" w:rsidP="002258E4">
            <w:pPr>
              <w:ind w:left="113" w:right="113"/>
              <w:rPr>
                <w:rFonts w:ascii="Times New Roman" w:eastAsia="Aptos" w:hAnsi="Times New Roman" w:cs="Times New Roman"/>
                <w:b/>
                <w:bCs/>
              </w:rPr>
            </w:pPr>
            <w:r w:rsidRPr="002258E4">
              <w:rPr>
                <w:rFonts w:ascii="Times New Roman" w:eastAsia="Aptos" w:hAnsi="Times New Roman" w:cs="Times New Roman"/>
              </w:rPr>
              <w:t>Grief &amp; Loss</w:t>
            </w:r>
          </w:p>
        </w:tc>
        <w:tc>
          <w:tcPr>
            <w:tcW w:w="616" w:type="dxa"/>
            <w:shd w:val="clear" w:color="auto" w:fill="auto"/>
            <w:textDirection w:val="btLr"/>
            <w:vAlign w:val="center"/>
          </w:tcPr>
          <w:p w14:paraId="545014D8" w14:textId="7AD159D1" w:rsidR="00AB223C" w:rsidRPr="002258E4" w:rsidRDefault="00AB223C" w:rsidP="002258E4">
            <w:pPr>
              <w:ind w:left="113" w:right="113"/>
              <w:rPr>
                <w:rFonts w:ascii="Times New Roman" w:eastAsia="Aptos" w:hAnsi="Times New Roman" w:cs="Times New Roman"/>
                <w:b/>
                <w:bCs/>
              </w:rPr>
            </w:pPr>
            <w:r w:rsidRPr="002258E4">
              <w:rPr>
                <w:rFonts w:ascii="Times New Roman" w:eastAsia="Aptos" w:hAnsi="Times New Roman" w:cs="Times New Roman"/>
              </w:rPr>
              <w:t>Self-Esteem</w:t>
            </w:r>
          </w:p>
        </w:tc>
        <w:tc>
          <w:tcPr>
            <w:tcW w:w="616" w:type="dxa"/>
            <w:shd w:val="clear" w:color="auto" w:fill="auto"/>
            <w:textDirection w:val="btLr"/>
            <w:vAlign w:val="center"/>
          </w:tcPr>
          <w:p w14:paraId="0DBFEAEB" w14:textId="48AF0C89" w:rsidR="00AB223C" w:rsidRPr="002258E4" w:rsidRDefault="00AB223C" w:rsidP="002258E4">
            <w:pPr>
              <w:ind w:left="113" w:right="113"/>
              <w:rPr>
                <w:rFonts w:ascii="Times New Roman" w:eastAsia="Aptos" w:hAnsi="Times New Roman" w:cs="Times New Roman"/>
                <w:b/>
                <w:bCs/>
              </w:rPr>
            </w:pPr>
            <w:r w:rsidRPr="002258E4">
              <w:rPr>
                <w:rFonts w:ascii="Times New Roman" w:eastAsia="Aptos" w:hAnsi="Times New Roman" w:cs="Times New Roman"/>
              </w:rPr>
              <w:t>Satisfaction with Orthosis/Prosthesis</w:t>
            </w:r>
          </w:p>
        </w:tc>
        <w:tc>
          <w:tcPr>
            <w:tcW w:w="616" w:type="dxa"/>
            <w:shd w:val="clear" w:color="auto" w:fill="auto"/>
            <w:textDirection w:val="btLr"/>
            <w:vAlign w:val="center"/>
          </w:tcPr>
          <w:p w14:paraId="0A3C7357" w14:textId="2203B273" w:rsidR="00AB223C" w:rsidRPr="002258E4" w:rsidRDefault="00AB223C" w:rsidP="002258E4">
            <w:pPr>
              <w:ind w:left="113" w:right="113"/>
              <w:rPr>
                <w:rFonts w:ascii="Times New Roman" w:eastAsia="Aptos" w:hAnsi="Times New Roman" w:cs="Times New Roman"/>
                <w:b/>
                <w:bCs/>
              </w:rPr>
            </w:pPr>
            <w:r w:rsidRPr="002258E4">
              <w:rPr>
                <w:rFonts w:ascii="Times New Roman" w:eastAsia="Aptos" w:hAnsi="Times New Roman" w:cs="Times New Roman"/>
              </w:rPr>
              <w:t>Vocational Impact</w:t>
            </w:r>
          </w:p>
        </w:tc>
        <w:tc>
          <w:tcPr>
            <w:tcW w:w="616" w:type="dxa"/>
            <w:shd w:val="clear" w:color="auto" w:fill="auto"/>
            <w:textDirection w:val="btLr"/>
            <w:vAlign w:val="center"/>
          </w:tcPr>
          <w:p w14:paraId="4B3719D6" w14:textId="754C0476" w:rsidR="00AB223C" w:rsidRPr="002258E4" w:rsidRDefault="00AB223C" w:rsidP="002258E4">
            <w:pPr>
              <w:ind w:left="113" w:right="113"/>
              <w:rPr>
                <w:rFonts w:ascii="Times New Roman" w:eastAsia="Aptos" w:hAnsi="Times New Roman" w:cs="Times New Roman"/>
                <w:b/>
                <w:bCs/>
              </w:rPr>
            </w:pPr>
            <w:r w:rsidRPr="002258E4">
              <w:rPr>
                <w:rFonts w:ascii="Times New Roman" w:eastAsia="Aptos" w:hAnsi="Times New Roman" w:cs="Times New Roman"/>
              </w:rPr>
              <w:t>Satisfaction with Physical Fitness &amp; Athleticism</w:t>
            </w:r>
          </w:p>
        </w:tc>
        <w:tc>
          <w:tcPr>
            <w:tcW w:w="616" w:type="dxa"/>
            <w:shd w:val="clear" w:color="auto" w:fill="auto"/>
            <w:textDirection w:val="btLr"/>
            <w:vAlign w:val="center"/>
          </w:tcPr>
          <w:p w14:paraId="19770D84" w14:textId="1C9A9F16" w:rsidR="00AB223C" w:rsidRPr="002258E4" w:rsidRDefault="00AB223C" w:rsidP="002258E4">
            <w:pPr>
              <w:ind w:left="113" w:right="113"/>
              <w:rPr>
                <w:rFonts w:ascii="Times New Roman" w:eastAsia="Aptos" w:hAnsi="Times New Roman" w:cs="Times New Roman"/>
                <w:b/>
                <w:bCs/>
              </w:rPr>
            </w:pPr>
            <w:r w:rsidRPr="002258E4">
              <w:rPr>
                <w:rFonts w:ascii="Times New Roman" w:eastAsia="Aptos" w:hAnsi="Times New Roman" w:cs="Times New Roman"/>
              </w:rPr>
              <w:t>Health-Related Self-Efficacy</w:t>
            </w:r>
          </w:p>
        </w:tc>
        <w:tc>
          <w:tcPr>
            <w:tcW w:w="616" w:type="dxa"/>
            <w:shd w:val="clear" w:color="auto" w:fill="auto"/>
            <w:textDirection w:val="btLr"/>
            <w:vAlign w:val="center"/>
          </w:tcPr>
          <w:p w14:paraId="1B5488B1" w14:textId="487F2AC5" w:rsidR="00AB223C" w:rsidRPr="002258E4" w:rsidRDefault="00AB223C" w:rsidP="002258E4">
            <w:pPr>
              <w:ind w:left="113" w:right="113"/>
              <w:rPr>
                <w:rFonts w:ascii="Times New Roman" w:eastAsia="Aptos" w:hAnsi="Times New Roman" w:cs="Times New Roman"/>
                <w:b/>
                <w:bCs/>
              </w:rPr>
            </w:pPr>
            <w:r w:rsidRPr="002258E4">
              <w:rPr>
                <w:rFonts w:ascii="Times New Roman" w:eastAsia="Aptos" w:hAnsi="Times New Roman" w:cs="Times New Roman"/>
              </w:rPr>
              <w:t>Weight Satisfaction</w:t>
            </w:r>
          </w:p>
        </w:tc>
      </w:tr>
      <w:tr w:rsidR="007C2F22" w:rsidRPr="002258E4" w14:paraId="689212F4" w14:textId="77777777" w:rsidTr="002258E4">
        <w:trPr>
          <w:trHeight w:val="460"/>
        </w:trPr>
        <w:tc>
          <w:tcPr>
            <w:tcW w:w="3831" w:type="dxa"/>
            <w:vAlign w:val="center"/>
          </w:tcPr>
          <w:p w14:paraId="6262F013" w14:textId="77777777" w:rsidR="007C2F22" w:rsidRPr="002258E4" w:rsidRDefault="007C2F22" w:rsidP="007C2F22">
            <w:pPr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eastAsia="Aptos" w:hAnsi="Times New Roman" w:cs="Times New Roman"/>
              </w:rPr>
              <w:t>Pain Interference</w:t>
            </w:r>
          </w:p>
          <w:p w14:paraId="603A39AE" w14:textId="0D839D40" w:rsidR="007C2F22" w:rsidRPr="002258E4" w:rsidRDefault="007C2F22" w:rsidP="007C2F22">
            <w:pPr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eastAsia="Aptos" w:hAnsi="Times New Roman" w:cs="Times New Roman"/>
              </w:rPr>
              <w:t>(PROMIS v1.</w:t>
            </w:r>
            <w:r w:rsidR="009F3619">
              <w:rPr>
                <w:rFonts w:ascii="Times New Roman" w:eastAsia="Aptos" w:hAnsi="Times New Roman" w:cs="Times New Roman"/>
              </w:rPr>
              <w:t>0</w:t>
            </w:r>
            <w:bookmarkStart w:id="0" w:name="_GoBack"/>
            <w:bookmarkEnd w:id="0"/>
            <w:r w:rsidRPr="002258E4">
              <w:rPr>
                <w:rFonts w:ascii="Times New Roman" w:eastAsia="Aptos" w:hAnsi="Times New Roman" w:cs="Times New Roman"/>
              </w:rPr>
              <w:t>)</w:t>
            </w:r>
          </w:p>
        </w:tc>
        <w:tc>
          <w:tcPr>
            <w:tcW w:w="615" w:type="dxa"/>
            <w:vAlign w:val="center"/>
          </w:tcPr>
          <w:p w14:paraId="34C3A174" w14:textId="3C265E6F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.43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013E48F0" w14:textId="05DC6704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  <w:highlight w:val="yellow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.39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27AF070A" w14:textId="11261100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  <w:highlight w:val="yellow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.35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74D6939D" w14:textId="147BDA71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  <w:highlight w:val="yellow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50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0559B33D" w14:textId="04DF1F34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  <w:highlight w:val="yellow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.43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5F0AD5B8" w14:textId="2A758345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  <w:highlight w:val="yellow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.33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5D53D61B" w14:textId="75FBCECC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  <w:highlight w:val="yellow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300FE9D0" w14:textId="58394D69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  <w:highlight w:val="yellow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.58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59F34B6A" w14:textId="3BDC04F0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  <w:highlight w:val="yellow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.17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50159F6E" w14:textId="269CA28B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  <w:highlight w:val="yellow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.31</w:t>
            </w:r>
          </w:p>
        </w:tc>
      </w:tr>
      <w:tr w:rsidR="007C2F22" w:rsidRPr="002258E4" w14:paraId="7AB36A47" w14:textId="77777777" w:rsidTr="002258E4">
        <w:trPr>
          <w:trHeight w:val="460"/>
        </w:trPr>
        <w:tc>
          <w:tcPr>
            <w:tcW w:w="3831" w:type="dxa"/>
            <w:vAlign w:val="center"/>
          </w:tcPr>
          <w:p w14:paraId="0C2201D9" w14:textId="77777777" w:rsidR="007C2F22" w:rsidRPr="002258E4" w:rsidRDefault="007C2F22" w:rsidP="007C2F22">
            <w:pPr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eastAsia="Aptos" w:hAnsi="Times New Roman" w:cs="Times New Roman"/>
              </w:rPr>
              <w:t>Pain Intensity</w:t>
            </w:r>
          </w:p>
          <w:p w14:paraId="46EE0C3B" w14:textId="6496E6D2" w:rsidR="007C2F22" w:rsidRPr="002258E4" w:rsidRDefault="007C2F22" w:rsidP="007C2F22">
            <w:pPr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eastAsia="Aptos" w:hAnsi="Times New Roman" w:cs="Times New Roman"/>
              </w:rPr>
              <w:t>(PROMIS v1.0)</w:t>
            </w:r>
          </w:p>
        </w:tc>
        <w:tc>
          <w:tcPr>
            <w:tcW w:w="615" w:type="dxa"/>
            <w:vAlign w:val="center"/>
          </w:tcPr>
          <w:p w14:paraId="35581B5C" w14:textId="03DC80C3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.31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6107C1F9" w14:textId="14922E17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.27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251821B3" w14:textId="3AF0C44B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.23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38C41C21" w14:textId="675424E0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288D50A8" w14:textId="7E356795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046C6F8F" w14:textId="149F0359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4D0E6FD0" w14:textId="267CFA8D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51479209" w14:textId="0145340E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6C97EE56" w14:textId="01CF9528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101E6FCB" w14:textId="104379C4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7C2F22" w:rsidRPr="002258E4" w14:paraId="7CD0511E" w14:textId="77777777" w:rsidTr="002258E4">
        <w:trPr>
          <w:trHeight w:val="460"/>
        </w:trPr>
        <w:tc>
          <w:tcPr>
            <w:tcW w:w="3831" w:type="dxa"/>
            <w:vAlign w:val="center"/>
          </w:tcPr>
          <w:p w14:paraId="7C8424AF" w14:textId="77777777" w:rsidR="007C2F22" w:rsidRPr="002258E4" w:rsidRDefault="007C2F22" w:rsidP="007C2F22">
            <w:pPr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eastAsia="Aptos" w:hAnsi="Times New Roman" w:cs="Times New Roman"/>
              </w:rPr>
              <w:t>Fatigue</w:t>
            </w:r>
          </w:p>
          <w:p w14:paraId="50011416" w14:textId="1D485F7E" w:rsidR="007C2F22" w:rsidRPr="002258E4" w:rsidRDefault="007C2F22" w:rsidP="007C2F22">
            <w:pPr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eastAsia="Aptos" w:hAnsi="Times New Roman" w:cs="Times New Roman"/>
              </w:rPr>
              <w:t>(PROMIS v1.0)</w:t>
            </w:r>
          </w:p>
        </w:tc>
        <w:tc>
          <w:tcPr>
            <w:tcW w:w="615" w:type="dxa"/>
            <w:vAlign w:val="center"/>
          </w:tcPr>
          <w:p w14:paraId="546C7837" w14:textId="71DB7843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.54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5A319177" w14:textId="387B9395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.53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66F39A6C" w14:textId="4757BAED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.50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53CA2D6B" w14:textId="13F49530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768A6A54" w14:textId="4F8D79AF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5E5A1876" w14:textId="76D121EC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7F0B9776" w14:textId="792BDA5E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20B02DE1" w14:textId="226A584F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4A03A9EC" w14:textId="4B634251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604CC938" w14:textId="5F701CBA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43</w:t>
            </w:r>
          </w:p>
        </w:tc>
      </w:tr>
      <w:tr w:rsidR="007C2F22" w:rsidRPr="002258E4" w14:paraId="079F8BB5" w14:textId="77777777" w:rsidTr="002258E4">
        <w:trPr>
          <w:trHeight w:val="460"/>
        </w:trPr>
        <w:tc>
          <w:tcPr>
            <w:tcW w:w="3831" w:type="dxa"/>
            <w:vAlign w:val="center"/>
          </w:tcPr>
          <w:p w14:paraId="623C6225" w14:textId="77777777" w:rsidR="007C2F22" w:rsidRPr="002258E4" w:rsidRDefault="007C2F22" w:rsidP="007C2F22">
            <w:pPr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eastAsia="Aptos" w:hAnsi="Times New Roman" w:cs="Times New Roman"/>
              </w:rPr>
              <w:t>Independence</w:t>
            </w:r>
          </w:p>
          <w:p w14:paraId="5EC4DBB1" w14:textId="725ECD17" w:rsidR="007C2F22" w:rsidRPr="002258E4" w:rsidRDefault="007C2F22" w:rsidP="007C2F22">
            <w:pPr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eastAsia="Aptos" w:hAnsi="Times New Roman" w:cs="Times New Roman"/>
              </w:rPr>
              <w:t>(SCI-QOL and TBI-QOL)</w:t>
            </w:r>
          </w:p>
        </w:tc>
        <w:tc>
          <w:tcPr>
            <w:tcW w:w="615" w:type="dxa"/>
            <w:vAlign w:val="center"/>
          </w:tcPr>
          <w:p w14:paraId="412CEF71" w14:textId="1EA7C0F2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1BBC74F4" w14:textId="6C07FD5C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593C7A36" w14:textId="64DC22E0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60B5096E" w14:textId="75F21C0D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1892FD6C" w14:textId="62F29700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7D93B50B" w14:textId="4E319D8A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7B19E267" w14:textId="18D1976F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323FCB87" w14:textId="33BDC027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0E3B8522" w14:textId="2A87505D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73EA893B" w14:textId="634F36FC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37</w:t>
            </w:r>
          </w:p>
        </w:tc>
      </w:tr>
      <w:tr w:rsidR="007C2F22" w:rsidRPr="002258E4" w14:paraId="68D6F394" w14:textId="77777777" w:rsidTr="002258E4">
        <w:trPr>
          <w:trHeight w:val="460"/>
        </w:trPr>
        <w:tc>
          <w:tcPr>
            <w:tcW w:w="3831" w:type="dxa"/>
            <w:vAlign w:val="center"/>
          </w:tcPr>
          <w:p w14:paraId="7B182163" w14:textId="77777777" w:rsidR="007C2F22" w:rsidRPr="002258E4" w:rsidRDefault="007C2F22" w:rsidP="007C2F22">
            <w:pPr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eastAsia="Aptos" w:hAnsi="Times New Roman" w:cs="Times New Roman"/>
              </w:rPr>
              <w:t>Lower Extremity Function/Mobility</w:t>
            </w:r>
          </w:p>
          <w:p w14:paraId="0EBF4831" w14:textId="6A593376" w:rsidR="007C2F22" w:rsidRPr="002258E4" w:rsidRDefault="007C2F22" w:rsidP="007C2F22">
            <w:pPr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eastAsia="Aptos" w:hAnsi="Times New Roman" w:cs="Times New Roman"/>
              </w:rPr>
              <w:t>(Neuro-QoL v1.0)</w:t>
            </w:r>
          </w:p>
        </w:tc>
        <w:tc>
          <w:tcPr>
            <w:tcW w:w="615" w:type="dxa"/>
            <w:vAlign w:val="center"/>
          </w:tcPr>
          <w:p w14:paraId="5B41446F" w14:textId="3DD936C4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41C6ABC4" w14:textId="74D44C33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4B04E60E" w14:textId="2A98B108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1FB2B42F" w14:textId="3C269967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55A545C6" w14:textId="055CD3D6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4C9F2188" w14:textId="4AAF8CF9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0DD4ADE0" w14:textId="1F96509B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5D7D00AC" w14:textId="42C87633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704F848D" w14:textId="7544ADFF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71EB3ED9" w14:textId="715392B5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33</w:t>
            </w:r>
          </w:p>
        </w:tc>
      </w:tr>
      <w:tr w:rsidR="007C2F22" w:rsidRPr="002258E4" w14:paraId="66E63E07" w14:textId="77777777" w:rsidTr="002258E4">
        <w:trPr>
          <w:trHeight w:val="460"/>
        </w:trPr>
        <w:tc>
          <w:tcPr>
            <w:tcW w:w="3831" w:type="dxa"/>
            <w:vAlign w:val="center"/>
          </w:tcPr>
          <w:p w14:paraId="157C17B1" w14:textId="77777777" w:rsidR="007C2F22" w:rsidRPr="002258E4" w:rsidRDefault="007C2F22" w:rsidP="007C2F22">
            <w:pPr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eastAsia="Aptos" w:hAnsi="Times New Roman" w:cs="Times New Roman"/>
              </w:rPr>
              <w:t>Fine Motor</w:t>
            </w:r>
          </w:p>
          <w:p w14:paraId="194B7293" w14:textId="40E7BE4B" w:rsidR="007C2F22" w:rsidRPr="002258E4" w:rsidRDefault="007C2F22" w:rsidP="007C2F22">
            <w:pPr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eastAsia="Aptos" w:hAnsi="Times New Roman" w:cs="Times New Roman"/>
              </w:rPr>
              <w:t>(SCI-FI/C)</w:t>
            </w:r>
          </w:p>
        </w:tc>
        <w:tc>
          <w:tcPr>
            <w:tcW w:w="615" w:type="dxa"/>
            <w:vAlign w:val="center"/>
          </w:tcPr>
          <w:p w14:paraId="7E7723E7" w14:textId="080016C1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261EB843" w14:textId="67CFAB2C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04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44C0F4B6" w14:textId="41FA5F04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08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02473843" w14:textId="73461E1E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08A42302" w14:textId="2D4EF819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2A6EE115" w14:textId="4DF749E2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4B926853" w14:textId="2797AFCA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68956D51" w14:textId="7E49E410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660F6B22" w14:textId="0B71D989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08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3BA93F18" w14:textId="57C7B86F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7C2F22" w:rsidRPr="002258E4" w14:paraId="0EE48795" w14:textId="77777777" w:rsidTr="002258E4">
        <w:trPr>
          <w:trHeight w:val="460"/>
        </w:trPr>
        <w:tc>
          <w:tcPr>
            <w:tcW w:w="3831" w:type="dxa"/>
            <w:vAlign w:val="center"/>
          </w:tcPr>
          <w:p w14:paraId="7ADF5516" w14:textId="77777777" w:rsidR="007C2F22" w:rsidRPr="002258E4" w:rsidRDefault="007C2F22" w:rsidP="007C2F22">
            <w:pPr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eastAsia="Aptos" w:hAnsi="Times New Roman" w:cs="Times New Roman"/>
              </w:rPr>
              <w:t>Self-Care</w:t>
            </w:r>
          </w:p>
          <w:p w14:paraId="29E6893B" w14:textId="4BFE6E6E" w:rsidR="007C2F22" w:rsidRPr="002258E4" w:rsidRDefault="007C2F22" w:rsidP="007C2F22">
            <w:pPr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eastAsia="Aptos" w:hAnsi="Times New Roman" w:cs="Times New Roman"/>
              </w:rPr>
              <w:t>(SCI-FI/C)</w:t>
            </w:r>
          </w:p>
        </w:tc>
        <w:tc>
          <w:tcPr>
            <w:tcW w:w="615" w:type="dxa"/>
            <w:vAlign w:val="center"/>
          </w:tcPr>
          <w:p w14:paraId="0C2B6B7D" w14:textId="7D820DC9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39982063" w14:textId="22930E82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66C93948" w14:textId="66C8DB6E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7A4992E1" w14:textId="3674A8DD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6F9B4209" w14:textId="05A7EF26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5AF444C6" w14:textId="67FE003E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391F2D02" w14:textId="69A6818A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6CAC678B" w14:textId="12F1D8A5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771D0E40" w14:textId="1D182AB2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78C73FB9" w14:textId="59A5E231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24</w:t>
            </w:r>
          </w:p>
        </w:tc>
      </w:tr>
      <w:tr w:rsidR="007C2F22" w:rsidRPr="002258E4" w14:paraId="2E28AF0B" w14:textId="77777777" w:rsidTr="002258E4">
        <w:trPr>
          <w:trHeight w:val="460"/>
        </w:trPr>
        <w:tc>
          <w:tcPr>
            <w:tcW w:w="3831" w:type="dxa"/>
            <w:vAlign w:val="center"/>
          </w:tcPr>
          <w:p w14:paraId="72B5D198" w14:textId="77777777" w:rsidR="007C2F22" w:rsidRPr="002258E4" w:rsidRDefault="007C2F22" w:rsidP="007C2F22">
            <w:pPr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eastAsia="Aptos" w:hAnsi="Times New Roman" w:cs="Times New Roman"/>
              </w:rPr>
              <w:t>Depression</w:t>
            </w:r>
          </w:p>
          <w:p w14:paraId="70321DD7" w14:textId="5EB5777D" w:rsidR="007C2F22" w:rsidRPr="002258E4" w:rsidRDefault="007C2F22" w:rsidP="007C2F22">
            <w:pPr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eastAsia="Aptos" w:hAnsi="Times New Roman" w:cs="Times New Roman"/>
              </w:rPr>
              <w:t>(PROMIS v1.0)</w:t>
            </w:r>
          </w:p>
        </w:tc>
        <w:tc>
          <w:tcPr>
            <w:tcW w:w="615" w:type="dxa"/>
            <w:vAlign w:val="center"/>
          </w:tcPr>
          <w:p w14:paraId="4DAFC295" w14:textId="6BAB4F4C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77C12974" w14:textId="032C96BB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40896F3D" w14:textId="56CA2C91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2C231B4A" w14:textId="57EBBB11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0D630F32" w14:textId="50BFF72C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4882A7C5" w14:textId="4074C587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4FABB89A" w14:textId="29F1B04B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6CA871EF" w14:textId="333B70AF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357BE890" w14:textId="6E762275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6AC8A32C" w14:textId="4967783F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41</w:t>
            </w:r>
          </w:p>
        </w:tc>
      </w:tr>
      <w:tr w:rsidR="007C2F22" w:rsidRPr="002258E4" w14:paraId="24117C12" w14:textId="77777777" w:rsidTr="002258E4">
        <w:trPr>
          <w:trHeight w:val="460"/>
        </w:trPr>
        <w:tc>
          <w:tcPr>
            <w:tcW w:w="3831" w:type="dxa"/>
            <w:vAlign w:val="center"/>
          </w:tcPr>
          <w:p w14:paraId="0CDC3798" w14:textId="77777777" w:rsidR="007C2F22" w:rsidRPr="002258E4" w:rsidRDefault="007C2F22" w:rsidP="007C2F22">
            <w:pPr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eastAsia="Aptos" w:hAnsi="Times New Roman" w:cs="Times New Roman"/>
              </w:rPr>
              <w:t>Anxiety</w:t>
            </w:r>
          </w:p>
          <w:p w14:paraId="69D00DBD" w14:textId="7E89F07F" w:rsidR="007C2F22" w:rsidRPr="002258E4" w:rsidRDefault="007C2F22" w:rsidP="007C2F22">
            <w:pPr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eastAsia="Aptos" w:hAnsi="Times New Roman" w:cs="Times New Roman"/>
              </w:rPr>
              <w:t>(PROMIS v1.0)</w:t>
            </w:r>
          </w:p>
        </w:tc>
        <w:tc>
          <w:tcPr>
            <w:tcW w:w="615" w:type="dxa"/>
            <w:vAlign w:val="center"/>
          </w:tcPr>
          <w:p w14:paraId="6DABF635" w14:textId="510414DE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3036515F" w14:textId="609F2C4F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287F8B59" w14:textId="5601AA03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369B3DA8" w14:textId="03BE085D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46FF94B9" w14:textId="1DBEA7BF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3EBA9DA1" w14:textId="503EFA1F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6A8CF09E" w14:textId="0F080718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30D499E3" w14:textId="5163EC72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24629D5E" w14:textId="25A81F3B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79113454" w14:textId="75BB5CCE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38</w:t>
            </w:r>
          </w:p>
        </w:tc>
      </w:tr>
      <w:tr w:rsidR="007C2F22" w:rsidRPr="002258E4" w14:paraId="0894FBD7" w14:textId="77777777" w:rsidTr="002258E4">
        <w:trPr>
          <w:trHeight w:val="460"/>
        </w:trPr>
        <w:tc>
          <w:tcPr>
            <w:tcW w:w="3831" w:type="dxa"/>
            <w:vAlign w:val="center"/>
          </w:tcPr>
          <w:p w14:paraId="4B6AD31A" w14:textId="77777777" w:rsidR="007C2F22" w:rsidRPr="002258E4" w:rsidRDefault="007C2F22" w:rsidP="007C2F22">
            <w:pPr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eastAsia="Aptos" w:hAnsi="Times New Roman" w:cs="Times New Roman"/>
              </w:rPr>
              <w:t>Anger</w:t>
            </w:r>
          </w:p>
          <w:p w14:paraId="4DD17443" w14:textId="38CA7DD4" w:rsidR="007C2F22" w:rsidRPr="002258E4" w:rsidRDefault="007C2F22" w:rsidP="007C2F22">
            <w:pPr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eastAsia="Aptos" w:hAnsi="Times New Roman" w:cs="Times New Roman"/>
              </w:rPr>
              <w:t>(PROMIS Item Bank v1.1)</w:t>
            </w:r>
            <w:r w:rsidRPr="002258E4">
              <w:rPr>
                <w:rFonts w:ascii="Times New Roman" w:eastAsia="Aptos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615" w:type="dxa"/>
            <w:vAlign w:val="center"/>
          </w:tcPr>
          <w:p w14:paraId="7766113E" w14:textId="645BED96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5CDE82E9" w14:textId="36C3170E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7EB11CBA" w14:textId="5600424C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1C58497A" w14:textId="021E7A7C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5ADD89E6" w14:textId="4C66FEBF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1C9CD001" w14:textId="2B5470AA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2DE37B4B" w14:textId="115E58C9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60790596" w14:textId="4ABF2F73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71B582A7" w14:textId="53D3BD80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21B06EBD" w14:textId="5DEEA5B0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33</w:t>
            </w:r>
          </w:p>
        </w:tc>
      </w:tr>
      <w:tr w:rsidR="007C2F22" w:rsidRPr="002258E4" w14:paraId="56C4DECC" w14:textId="77777777" w:rsidTr="002258E4">
        <w:trPr>
          <w:trHeight w:val="460"/>
        </w:trPr>
        <w:tc>
          <w:tcPr>
            <w:tcW w:w="3831" w:type="dxa"/>
            <w:vAlign w:val="center"/>
          </w:tcPr>
          <w:p w14:paraId="1AEB5DBD" w14:textId="77777777" w:rsidR="007C2F22" w:rsidRPr="002258E4" w:rsidRDefault="007C2F22" w:rsidP="007C2F22">
            <w:pPr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eastAsia="Aptos" w:hAnsi="Times New Roman" w:cs="Times New Roman"/>
              </w:rPr>
              <w:t>Positive Affect and Well-Being</w:t>
            </w:r>
          </w:p>
          <w:p w14:paraId="568E1CE7" w14:textId="33B752AC" w:rsidR="007C2F22" w:rsidRPr="002258E4" w:rsidRDefault="007C2F22" w:rsidP="007C2F22">
            <w:pPr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eastAsia="Aptos" w:hAnsi="Times New Roman" w:cs="Times New Roman"/>
              </w:rPr>
              <w:t>(Neuro-QoL v1.0)</w:t>
            </w:r>
          </w:p>
        </w:tc>
        <w:tc>
          <w:tcPr>
            <w:tcW w:w="615" w:type="dxa"/>
            <w:vAlign w:val="center"/>
          </w:tcPr>
          <w:p w14:paraId="24F7B3CB" w14:textId="5AEAAE18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40F21036" w14:textId="5B18E115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26B65540" w14:textId="134B9AD2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79B32C6D" w14:textId="673DE782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20D1F68F" w14:textId="62CA6D38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437831E2" w14:textId="72D7902B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41DC2BBD" w14:textId="153F05A4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0C4D2F51" w14:textId="747A12C6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63E9768D" w14:textId="5102DF19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4DB93F79" w14:textId="04FB7842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43</w:t>
            </w:r>
          </w:p>
        </w:tc>
      </w:tr>
      <w:tr w:rsidR="007C2F22" w:rsidRPr="002258E4" w14:paraId="0C324740" w14:textId="77777777" w:rsidTr="002258E4">
        <w:trPr>
          <w:trHeight w:val="460"/>
        </w:trPr>
        <w:tc>
          <w:tcPr>
            <w:tcW w:w="3831" w:type="dxa"/>
            <w:vAlign w:val="center"/>
          </w:tcPr>
          <w:p w14:paraId="34A02B78" w14:textId="77777777" w:rsidR="007C2F22" w:rsidRPr="002258E4" w:rsidRDefault="007C2F22" w:rsidP="007C2F22">
            <w:pPr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eastAsia="Aptos" w:hAnsi="Times New Roman" w:cs="Times New Roman"/>
              </w:rPr>
              <w:t>Ability to Participate in SRA</w:t>
            </w:r>
          </w:p>
          <w:p w14:paraId="59A409C8" w14:textId="242B8529" w:rsidR="007C2F22" w:rsidRPr="002258E4" w:rsidRDefault="007C2F22" w:rsidP="007C2F22">
            <w:pPr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eastAsia="Aptos" w:hAnsi="Times New Roman" w:cs="Times New Roman"/>
              </w:rPr>
              <w:t>(Neuro-QoL v1.0)</w:t>
            </w:r>
          </w:p>
        </w:tc>
        <w:tc>
          <w:tcPr>
            <w:tcW w:w="615" w:type="dxa"/>
            <w:vAlign w:val="center"/>
          </w:tcPr>
          <w:p w14:paraId="0518170D" w14:textId="6780F2E5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30BA9E8C" w14:textId="030A0819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317FE9B4" w14:textId="20EA52FE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78AC4D5E" w14:textId="0BCE5C61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5E02FCF4" w14:textId="43D88FC7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2C60BFEF" w14:textId="2908B241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6A1797BE" w14:textId="3C8DC13D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57D039E4" w14:textId="6568591D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5A292B94" w14:textId="0F158C48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0838F597" w14:textId="236B6E8F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41</w:t>
            </w:r>
          </w:p>
        </w:tc>
      </w:tr>
      <w:tr w:rsidR="007C2F22" w:rsidRPr="002258E4" w14:paraId="44C5E298" w14:textId="77777777" w:rsidTr="002258E4">
        <w:trPr>
          <w:trHeight w:val="460"/>
        </w:trPr>
        <w:tc>
          <w:tcPr>
            <w:tcW w:w="3831" w:type="dxa"/>
            <w:vAlign w:val="center"/>
          </w:tcPr>
          <w:p w14:paraId="04B5BC77" w14:textId="77777777" w:rsidR="007C2F22" w:rsidRPr="002258E4" w:rsidRDefault="007C2F22" w:rsidP="007C2F22">
            <w:pPr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eastAsia="Aptos" w:hAnsi="Times New Roman" w:cs="Times New Roman"/>
              </w:rPr>
              <w:t>Satisfaction with SRA</w:t>
            </w:r>
          </w:p>
          <w:p w14:paraId="7FE407DC" w14:textId="67460835" w:rsidR="007C2F22" w:rsidRPr="002258E4" w:rsidRDefault="007C2F22" w:rsidP="007C2F22">
            <w:pPr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eastAsia="Aptos" w:hAnsi="Times New Roman" w:cs="Times New Roman"/>
              </w:rPr>
              <w:t>(Neuro-QoL v1.0)</w:t>
            </w:r>
          </w:p>
        </w:tc>
        <w:tc>
          <w:tcPr>
            <w:tcW w:w="615" w:type="dxa"/>
            <w:vAlign w:val="center"/>
          </w:tcPr>
          <w:p w14:paraId="6A0E8A2A" w14:textId="3DD80A24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67B98F53" w14:textId="2C22D0BB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052FC2A9" w14:textId="13D21E50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60F4DA67" w14:textId="3180E4FA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5C072946" w14:textId="1330E2F9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7A178F4A" w14:textId="2DD87935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7DA7AE92" w14:textId="1B7453C7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2BA66CCD" w14:textId="280D7B2F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6F552A54" w14:textId="10B1C92A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4AD76837" w14:textId="19F52FFC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45</w:t>
            </w:r>
          </w:p>
        </w:tc>
      </w:tr>
      <w:tr w:rsidR="007C2F22" w:rsidRPr="002258E4" w14:paraId="6B72679C" w14:textId="77777777" w:rsidTr="002258E4">
        <w:trPr>
          <w:trHeight w:val="460"/>
        </w:trPr>
        <w:tc>
          <w:tcPr>
            <w:tcW w:w="3831" w:type="dxa"/>
            <w:vAlign w:val="center"/>
          </w:tcPr>
          <w:p w14:paraId="07AED8FA" w14:textId="77777777" w:rsidR="007C2F22" w:rsidRPr="002258E4" w:rsidRDefault="007C2F22" w:rsidP="007C2F22">
            <w:pPr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eastAsia="Aptos" w:hAnsi="Times New Roman" w:cs="Times New Roman"/>
              </w:rPr>
              <w:t>Stigma</w:t>
            </w:r>
          </w:p>
          <w:p w14:paraId="7692A82C" w14:textId="3164AC3F" w:rsidR="007C2F22" w:rsidRPr="002258E4" w:rsidRDefault="007C2F22" w:rsidP="007C2F22">
            <w:pPr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eastAsia="Aptos" w:hAnsi="Times New Roman" w:cs="Times New Roman"/>
              </w:rPr>
              <w:t>(</w:t>
            </w:r>
            <w:r w:rsidR="009F3619">
              <w:rPr>
                <w:rFonts w:ascii="Times New Roman" w:eastAsia="Aptos" w:hAnsi="Times New Roman" w:cs="Times New Roman"/>
              </w:rPr>
              <w:t>SCI</w:t>
            </w:r>
            <w:r w:rsidRPr="002258E4">
              <w:rPr>
                <w:rFonts w:ascii="Times New Roman" w:eastAsia="Aptos" w:hAnsi="Times New Roman" w:cs="Times New Roman"/>
              </w:rPr>
              <w:t>-QOL)</w:t>
            </w:r>
          </w:p>
        </w:tc>
        <w:tc>
          <w:tcPr>
            <w:tcW w:w="615" w:type="dxa"/>
            <w:vAlign w:val="center"/>
          </w:tcPr>
          <w:p w14:paraId="734AA0B5" w14:textId="71C8C843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59762BA8" w14:textId="24BCF91D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3133EA52" w14:textId="1BE4BA22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34F0E74B" w14:textId="226AA020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0E20350F" w14:textId="2A8E827B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785DFEF6" w14:textId="358DFD10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6AB2B25B" w14:textId="555CEB34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25876CB3" w14:textId="76852DD4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5F8C5D1B" w14:textId="0F9A478C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1104425B" w14:textId="173D9854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38</w:t>
            </w:r>
          </w:p>
        </w:tc>
      </w:tr>
      <w:tr w:rsidR="007C2F22" w:rsidRPr="002258E4" w14:paraId="5ABF1EFA" w14:textId="77777777" w:rsidTr="002258E4">
        <w:trPr>
          <w:trHeight w:val="460"/>
        </w:trPr>
        <w:tc>
          <w:tcPr>
            <w:tcW w:w="3831" w:type="dxa"/>
            <w:vAlign w:val="center"/>
          </w:tcPr>
          <w:p w14:paraId="1EFDC19D" w14:textId="49FAB2AD" w:rsidR="007C2F22" w:rsidRPr="002258E4" w:rsidRDefault="007C2F22" w:rsidP="007C2F22">
            <w:pPr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eastAsia="Aptos" w:hAnsi="Times New Roman" w:cs="Times New Roman"/>
              </w:rPr>
              <w:t>Economic Quality of Life v2.0</w:t>
            </w:r>
            <w:r w:rsidRPr="002258E4">
              <w:rPr>
                <w:rFonts w:ascii="Times New Roman" w:eastAsia="Aptos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615" w:type="dxa"/>
            <w:vAlign w:val="center"/>
          </w:tcPr>
          <w:p w14:paraId="07F953EB" w14:textId="56FA65DB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2E5AA2D2" w14:textId="4519FCE6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387674C0" w14:textId="74C28900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48A351EB" w14:textId="5DB64466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0F0F12A1" w14:textId="0232FBD3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48A8C915" w14:textId="2F858DFC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646F7168" w14:textId="19C1BCA9" w:rsidR="007C2F22" w:rsidRPr="002258E4" w:rsidRDefault="007C2F22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-</w:t>
            </w:r>
            <w:r w:rsidR="002258E4"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Pr="002258E4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5D7AF482" w14:textId="226BFF72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7E976045" w14:textId="63969D4F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616" w:type="dxa"/>
            <w:shd w:val="clear" w:color="auto" w:fill="FFFFFF" w:themeFill="background1"/>
            <w:vAlign w:val="center"/>
          </w:tcPr>
          <w:p w14:paraId="03151479" w14:textId="26381437" w:rsidR="007C2F22" w:rsidRPr="002258E4" w:rsidRDefault="002258E4" w:rsidP="002258E4">
            <w:pPr>
              <w:jc w:val="center"/>
              <w:rPr>
                <w:rFonts w:ascii="Times New Roman" w:eastAsia="Aptos" w:hAnsi="Times New Roman" w:cs="Times New Roman"/>
              </w:rPr>
            </w:pPr>
            <w:r w:rsidRPr="002258E4">
              <w:rPr>
                <w:rFonts w:ascii="Times New Roman" w:hAnsi="Times New Roman" w:cs="Times New Roman"/>
                <w:color w:val="000000"/>
              </w:rPr>
              <w:t>.</w:t>
            </w:r>
            <w:r w:rsidR="007C2F22" w:rsidRPr="002258E4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</w:tbl>
    <w:p w14:paraId="57900F53" w14:textId="77777777" w:rsidR="008F58D7" w:rsidRPr="008F58D7" w:rsidRDefault="008F58D7" w:rsidP="008F58D7">
      <w:pPr>
        <w:keepNext/>
        <w:spacing w:after="0" w:line="480" w:lineRule="auto"/>
        <w:rPr>
          <w:rFonts w:ascii="Times New Roman" w:hAnsi="Times New Roman" w:cs="Times New Roman"/>
          <w:i/>
          <w:sz w:val="22"/>
          <w:szCs w:val="20"/>
        </w:rPr>
      </w:pPr>
    </w:p>
    <w:p w14:paraId="7FB2AA51" w14:textId="54D0566A" w:rsidR="00C606D1" w:rsidRPr="00CB23A6" w:rsidRDefault="00AB223C" w:rsidP="008F58D7">
      <w:pPr>
        <w:keepNext/>
        <w:spacing w:after="0" w:line="480" w:lineRule="auto"/>
        <w:rPr>
          <w:rFonts w:ascii="Times New Roman" w:hAnsi="Times New Roman" w:cs="Times New Roman"/>
          <w:szCs w:val="22"/>
        </w:rPr>
      </w:pPr>
      <w:r w:rsidRPr="008F58D7" w:rsidDel="00F95E12">
        <w:rPr>
          <w:rFonts w:ascii="Times New Roman" w:hAnsi="Times New Roman" w:cs="Times New Roman"/>
          <w:i/>
          <w:sz w:val="22"/>
          <w:szCs w:val="20"/>
        </w:rPr>
        <w:t>Notes</w:t>
      </w:r>
      <w:r w:rsidRPr="008F58D7" w:rsidDel="00F95E12">
        <w:rPr>
          <w:rFonts w:ascii="Times New Roman" w:hAnsi="Times New Roman" w:cs="Times New Roman"/>
          <w:sz w:val="22"/>
          <w:szCs w:val="20"/>
        </w:rPr>
        <w:t xml:space="preserve">: </w:t>
      </w:r>
      <w:r w:rsidR="002258E4" w:rsidRPr="008F58D7">
        <w:rPr>
          <w:rFonts w:ascii="Times New Roman" w:hAnsi="Times New Roman" w:cs="Times New Roman"/>
          <w:sz w:val="22"/>
          <w:szCs w:val="20"/>
        </w:rPr>
        <w:t xml:space="preserve">Neuro-QoL = Quality of Life in Neurological Disorders. PROMIS = Patient-Reported Outcomes Measurement Information System. SCI-FI/C = Spinal Cord Injury-Functional Index, Capacity. SCI-QOL = Spinal Cord Injury-Quality of Life. SRA = </w:t>
      </w:r>
      <w:r w:rsidR="008F58D7" w:rsidRPr="008F58D7">
        <w:rPr>
          <w:rFonts w:ascii="Times New Roman" w:hAnsi="Times New Roman" w:cs="Times New Roman"/>
          <w:sz w:val="22"/>
          <w:szCs w:val="20"/>
        </w:rPr>
        <w:t>S</w:t>
      </w:r>
      <w:r w:rsidR="002258E4" w:rsidRPr="008F58D7">
        <w:rPr>
          <w:rFonts w:ascii="Times New Roman" w:hAnsi="Times New Roman" w:cs="Times New Roman"/>
          <w:sz w:val="22"/>
          <w:szCs w:val="20"/>
        </w:rPr>
        <w:t xml:space="preserve">ocial </w:t>
      </w:r>
      <w:r w:rsidR="008F58D7" w:rsidRPr="008F58D7">
        <w:rPr>
          <w:rFonts w:ascii="Times New Roman" w:hAnsi="Times New Roman" w:cs="Times New Roman"/>
          <w:sz w:val="22"/>
          <w:szCs w:val="20"/>
        </w:rPr>
        <w:t>R</w:t>
      </w:r>
      <w:r w:rsidR="002258E4" w:rsidRPr="008F58D7">
        <w:rPr>
          <w:rFonts w:ascii="Times New Roman" w:hAnsi="Times New Roman" w:cs="Times New Roman"/>
          <w:sz w:val="22"/>
          <w:szCs w:val="20"/>
        </w:rPr>
        <w:t xml:space="preserve">oles and </w:t>
      </w:r>
      <w:r w:rsidR="008F58D7" w:rsidRPr="008F58D7">
        <w:rPr>
          <w:rFonts w:ascii="Times New Roman" w:hAnsi="Times New Roman" w:cs="Times New Roman"/>
          <w:sz w:val="22"/>
          <w:szCs w:val="20"/>
        </w:rPr>
        <w:t>A</w:t>
      </w:r>
      <w:r w:rsidR="002258E4" w:rsidRPr="008F58D7">
        <w:rPr>
          <w:rFonts w:ascii="Times New Roman" w:hAnsi="Times New Roman" w:cs="Times New Roman"/>
          <w:sz w:val="22"/>
          <w:szCs w:val="20"/>
        </w:rPr>
        <w:t xml:space="preserve">ctivities. TBI-QOL = Traumatic Brain Injury-Quality of Life. </w:t>
      </w:r>
      <w:r w:rsidRPr="008F58D7">
        <w:rPr>
          <w:rFonts w:ascii="Times New Roman" w:hAnsi="Times New Roman" w:cs="Times New Roman"/>
          <w:sz w:val="22"/>
          <w:szCs w:val="20"/>
        </w:rPr>
        <w:t>Measure source provided in parentheses</w:t>
      </w:r>
      <w:r w:rsidR="008F58D7" w:rsidRPr="008F58D7">
        <w:rPr>
          <w:rFonts w:ascii="Times New Roman" w:hAnsi="Times New Roman" w:cs="Times New Roman"/>
          <w:sz w:val="22"/>
          <w:szCs w:val="20"/>
        </w:rPr>
        <w:t>.</w:t>
      </w:r>
      <w:r w:rsidR="00290881" w:rsidRPr="008F58D7">
        <w:rPr>
          <w:rFonts w:ascii="Times New Roman" w:hAnsi="Times New Roman" w:cs="Times New Roman"/>
          <w:szCs w:val="22"/>
        </w:rPr>
        <w:t xml:space="preserve"> </w:t>
      </w:r>
    </w:p>
    <w:sectPr w:rsidR="00C606D1" w:rsidRPr="00CB23A6" w:rsidSect="00CE533C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C73C587" w16cex:dateUtc="2025-09-16T15:16:00Z"/>
  <w16cex:commentExtensible w16cex:durableId="2C73D431" w16cex:dateUtc="2025-09-16T16:18:00Z"/>
  <w16cex:commentExtensible w16cex:durableId="2C73CFD0" w16cex:dateUtc="2025-09-16T16:00:00Z"/>
  <w16cex:commentExtensible w16cex:durableId="2C73D47C" w16cex:dateUtc="2025-09-16T16:20:00Z"/>
  <w16cex:commentExtensible w16cex:durableId="2C73CE3A" w16cex:dateUtc="2025-09-16T15:53:00Z"/>
  <w16cex:commentExtensible w16cex:durableId="2C73CF57" w16cex:dateUtc="2025-09-16T15:58:00Z"/>
  <w16cex:commentExtensible w16cex:durableId="2C73D0CC" w16cex:dateUtc="2025-09-16T16:04:00Z"/>
  <w16cex:commentExtensible w16cex:durableId="2C73D233" w16cex:dateUtc="2025-09-16T16:10:00Z"/>
  <w16cex:commentExtensible w16cex:durableId="2C73D27D" w16cex:dateUtc="2025-09-16T16:11:00Z"/>
  <w16cex:commentExtensible w16cex:durableId="30746260" w16cex:dateUtc="2025-09-09T13:13:00Z"/>
  <w16cex:commentExtensible w16cex:durableId="2C73D4CE" w16cex:dateUtc="2025-09-16T16:21:00Z"/>
  <w16cex:commentExtensible w16cex:durableId="2C73D536" w16cex:dateUtc="2025-09-16T16:23:00Z"/>
  <w16cex:commentExtensible w16cex:durableId="2C73D577" w16cex:dateUtc="2025-09-16T16:24:00Z"/>
  <w16cex:commentExtensible w16cex:durableId="2C73D5B5" w16cex:dateUtc="2025-09-16T16:25:00Z"/>
  <w16cex:commentExtensible w16cex:durableId="2C73D697" w16cex:dateUtc="2025-09-16T16:29:00Z"/>
  <w16cex:commentExtensible w16cex:durableId="2C73D611" w16cex:dateUtc="2025-09-16T16:26:00Z"/>
  <w16cex:commentExtensible w16cex:durableId="2C73D690" w16cex:dateUtc="2025-09-16T16:29:00Z"/>
  <w16cex:commentExtensible w16cex:durableId="2C73D6E2" w16cex:dateUtc="2025-09-16T16:30:00Z"/>
  <w16cex:commentExtensible w16cex:durableId="2C73D721" w16cex:dateUtc="2025-09-16T16:31:00Z"/>
  <w16cex:commentExtensible w16cex:durableId="2C73D728" w16cex:dateUtc="2025-09-16T16:3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8BA4E1" w14:textId="77777777" w:rsidR="008C3935" w:rsidRDefault="008C3935" w:rsidP="00F86360">
      <w:pPr>
        <w:spacing w:after="0" w:line="240" w:lineRule="auto"/>
      </w:pPr>
      <w:r>
        <w:separator/>
      </w:r>
    </w:p>
  </w:endnote>
  <w:endnote w:type="continuationSeparator" w:id="0">
    <w:p w14:paraId="516EC86F" w14:textId="77777777" w:rsidR="008C3935" w:rsidRDefault="008C3935" w:rsidP="00F863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E23EC6" w14:textId="77777777" w:rsidR="008C3935" w:rsidRDefault="008C3935" w:rsidP="00F86360">
      <w:pPr>
        <w:spacing w:after="0" w:line="240" w:lineRule="auto"/>
      </w:pPr>
      <w:r>
        <w:separator/>
      </w:r>
    </w:p>
  </w:footnote>
  <w:footnote w:type="continuationSeparator" w:id="0">
    <w:p w14:paraId="7F55C434" w14:textId="77777777" w:rsidR="008C3935" w:rsidRDefault="008C3935" w:rsidP="00F863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1AE1A7" w14:textId="44F8BD1A" w:rsidR="007C2F22" w:rsidRDefault="007C2F22">
    <w:pPr>
      <w:pStyle w:val="Header"/>
    </w:pPr>
  </w:p>
  <w:p w14:paraId="57652E20" w14:textId="492651BF" w:rsidR="007C2F22" w:rsidRDefault="007C2F2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4110EE"/>
    <w:multiLevelType w:val="hybridMultilevel"/>
    <w:tmpl w:val="5748E188"/>
    <w:lvl w:ilvl="0" w:tplc="BCB623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eorgia" w:hAnsi="Georgia" w:hint="default"/>
      </w:rPr>
    </w:lvl>
    <w:lvl w:ilvl="1" w:tplc="23166A1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Georgia" w:hAnsi="Georgia" w:hint="default"/>
      </w:rPr>
    </w:lvl>
    <w:lvl w:ilvl="2" w:tplc="6E9E39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eorgia" w:hAnsi="Georgia" w:hint="default"/>
      </w:rPr>
    </w:lvl>
    <w:lvl w:ilvl="3" w:tplc="DE922C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eorgia" w:hAnsi="Georgia" w:hint="default"/>
      </w:rPr>
    </w:lvl>
    <w:lvl w:ilvl="4" w:tplc="D9C28D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eorgia" w:hAnsi="Georgia" w:hint="default"/>
      </w:rPr>
    </w:lvl>
    <w:lvl w:ilvl="5" w:tplc="AF8C21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eorgia" w:hAnsi="Georgia" w:hint="default"/>
      </w:rPr>
    </w:lvl>
    <w:lvl w:ilvl="6" w:tplc="FC5045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eorgia" w:hAnsi="Georgia" w:hint="default"/>
      </w:rPr>
    </w:lvl>
    <w:lvl w:ilvl="7" w:tplc="AF76DF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eorgia" w:hAnsi="Georgia" w:hint="default"/>
      </w:rPr>
    </w:lvl>
    <w:lvl w:ilvl="8" w:tplc="643829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eorgia" w:hAnsi="Georgia" w:hint="default"/>
      </w:rPr>
    </w:lvl>
  </w:abstractNum>
  <w:abstractNum w:abstractNumId="1" w15:restartNumberingAfterBreak="0">
    <w:nsid w:val="080029D5"/>
    <w:multiLevelType w:val="hybridMultilevel"/>
    <w:tmpl w:val="5CD034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851F5C"/>
    <w:multiLevelType w:val="hybridMultilevel"/>
    <w:tmpl w:val="A47481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AC7CEE"/>
    <w:multiLevelType w:val="hybridMultilevel"/>
    <w:tmpl w:val="75DCDCC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45E1401"/>
    <w:multiLevelType w:val="hybridMultilevel"/>
    <w:tmpl w:val="2116A85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BD038B9"/>
    <w:multiLevelType w:val="hybridMultilevel"/>
    <w:tmpl w:val="8210032A"/>
    <w:lvl w:ilvl="0" w:tplc="0596CB7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4E694B"/>
    <w:multiLevelType w:val="hybridMultilevel"/>
    <w:tmpl w:val="E25437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8935F7"/>
    <w:multiLevelType w:val="hybridMultilevel"/>
    <w:tmpl w:val="0DCCCEE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250E3262"/>
    <w:multiLevelType w:val="hybridMultilevel"/>
    <w:tmpl w:val="4C943BA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2DF12A6F"/>
    <w:multiLevelType w:val="hybridMultilevel"/>
    <w:tmpl w:val="20B41820"/>
    <w:lvl w:ilvl="0" w:tplc="EDC0A3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B8C7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9894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0F034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6278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3008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E147A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CA0F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4C18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0F27509"/>
    <w:multiLevelType w:val="hybridMultilevel"/>
    <w:tmpl w:val="6C849192"/>
    <w:lvl w:ilvl="0" w:tplc="29AE3F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84172E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860C7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0CAD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7EB2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106F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B299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023E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FCC45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60644AE"/>
    <w:multiLevelType w:val="hybridMultilevel"/>
    <w:tmpl w:val="48ECF6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372CD3"/>
    <w:multiLevelType w:val="hybridMultilevel"/>
    <w:tmpl w:val="E254379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6CB2F6D"/>
    <w:multiLevelType w:val="hybridMultilevel"/>
    <w:tmpl w:val="354896C4"/>
    <w:lvl w:ilvl="0" w:tplc="682484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200C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6CBB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1EC5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00A7C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E602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D00F8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CA4A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C0C8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4B6F2075"/>
    <w:multiLevelType w:val="hybridMultilevel"/>
    <w:tmpl w:val="D13C8E56"/>
    <w:lvl w:ilvl="0" w:tplc="FE8A90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883C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05EAC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CC4E9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8A4E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7EF7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3E95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8044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AE6A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59944474"/>
    <w:multiLevelType w:val="hybridMultilevel"/>
    <w:tmpl w:val="602CF6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F354A1F"/>
    <w:multiLevelType w:val="hybridMultilevel"/>
    <w:tmpl w:val="885496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1B4A36"/>
    <w:multiLevelType w:val="hybridMultilevel"/>
    <w:tmpl w:val="77CC6E60"/>
    <w:lvl w:ilvl="0" w:tplc="E7AA05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2857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8216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5A2F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668F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EA1B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5A70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0683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FC237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64457BDD"/>
    <w:multiLevelType w:val="hybridMultilevel"/>
    <w:tmpl w:val="250CB636"/>
    <w:lvl w:ilvl="0" w:tplc="E76251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7E23D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6E6A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04DC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7A1C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E8CD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9CDE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DA58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6A11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64DF1B4F"/>
    <w:multiLevelType w:val="multilevel"/>
    <w:tmpl w:val="20B2A732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6D076358"/>
    <w:multiLevelType w:val="hybridMultilevel"/>
    <w:tmpl w:val="05025D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F107D63"/>
    <w:multiLevelType w:val="hybridMultilevel"/>
    <w:tmpl w:val="036A42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36C500F"/>
    <w:multiLevelType w:val="hybridMultilevel"/>
    <w:tmpl w:val="449C6FD2"/>
    <w:lvl w:ilvl="0" w:tplc="5E3ECB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4641382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34B9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5472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6A94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00CA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9142B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54C7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7D836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76131304"/>
    <w:multiLevelType w:val="hybridMultilevel"/>
    <w:tmpl w:val="7A28B0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1D0ED9"/>
    <w:multiLevelType w:val="hybridMultilevel"/>
    <w:tmpl w:val="8488D9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4C19F3"/>
    <w:multiLevelType w:val="hybridMultilevel"/>
    <w:tmpl w:val="82B00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1"/>
  </w:num>
  <w:num w:numId="3">
    <w:abstractNumId w:val="23"/>
  </w:num>
  <w:num w:numId="4">
    <w:abstractNumId w:val="21"/>
  </w:num>
  <w:num w:numId="5">
    <w:abstractNumId w:val="20"/>
  </w:num>
  <w:num w:numId="6">
    <w:abstractNumId w:val="0"/>
  </w:num>
  <w:num w:numId="7">
    <w:abstractNumId w:val="1"/>
  </w:num>
  <w:num w:numId="8">
    <w:abstractNumId w:val="17"/>
  </w:num>
  <w:num w:numId="9">
    <w:abstractNumId w:val="25"/>
  </w:num>
  <w:num w:numId="10">
    <w:abstractNumId w:val="14"/>
  </w:num>
  <w:num w:numId="11">
    <w:abstractNumId w:val="22"/>
  </w:num>
  <w:num w:numId="12">
    <w:abstractNumId w:val="9"/>
  </w:num>
  <w:num w:numId="13">
    <w:abstractNumId w:val="10"/>
  </w:num>
  <w:num w:numId="14">
    <w:abstractNumId w:val="13"/>
  </w:num>
  <w:num w:numId="15">
    <w:abstractNumId w:val="18"/>
  </w:num>
  <w:num w:numId="16">
    <w:abstractNumId w:val="15"/>
  </w:num>
  <w:num w:numId="17">
    <w:abstractNumId w:val="3"/>
  </w:num>
  <w:num w:numId="18">
    <w:abstractNumId w:val="2"/>
  </w:num>
  <w:num w:numId="19">
    <w:abstractNumId w:val="24"/>
  </w:num>
  <w:num w:numId="20">
    <w:abstractNumId w:val="5"/>
  </w:num>
  <w:num w:numId="21">
    <w:abstractNumId w:val="7"/>
  </w:num>
  <w:num w:numId="22">
    <w:abstractNumId w:val="19"/>
  </w:num>
  <w:num w:numId="23">
    <w:abstractNumId w:val="8"/>
  </w:num>
  <w:num w:numId="24">
    <w:abstractNumId w:val="6"/>
  </w:num>
  <w:num w:numId="25">
    <w:abstractNumId w:val="4"/>
  </w:num>
  <w:num w:numId="2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Quality of Life Re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95zwe9rdsve5efsrov9fpo0xdwzz29ze5v&quot;&gt;Callie Tyner EndNote Library 2024&lt;record-ids&gt;&lt;item&gt;24&lt;/item&gt;&lt;item&gt;268&lt;/item&gt;&lt;item&gt;269&lt;/item&gt;&lt;item&gt;577&lt;/item&gt;&lt;item&gt;890&lt;/item&gt;&lt;item&gt;891&lt;/item&gt;&lt;item&gt;944&lt;/item&gt;&lt;item&gt;946&lt;/item&gt;&lt;item&gt;960&lt;/item&gt;&lt;item&gt;962&lt;/item&gt;&lt;item&gt;976&lt;/item&gt;&lt;item&gt;1067&lt;/item&gt;&lt;item&gt;1161&lt;/item&gt;&lt;item&gt;1179&lt;/item&gt;&lt;item&gt;1232&lt;/item&gt;&lt;item&gt;1261&lt;/item&gt;&lt;item&gt;1285&lt;/item&gt;&lt;item&gt;1325&lt;/item&gt;&lt;item&gt;1331&lt;/item&gt;&lt;item&gt;1347&lt;/item&gt;&lt;item&gt;1392&lt;/item&gt;&lt;item&gt;1400&lt;/item&gt;&lt;item&gt;1418&lt;/item&gt;&lt;item&gt;2075&lt;/item&gt;&lt;item&gt;2477&lt;/item&gt;&lt;item&gt;2491&lt;/item&gt;&lt;item&gt;2802&lt;/item&gt;&lt;item&gt;2894&lt;/item&gt;&lt;item&gt;2987&lt;/item&gt;&lt;item&gt;3281&lt;/item&gt;&lt;item&gt;3953&lt;/item&gt;&lt;item&gt;4304&lt;/item&gt;&lt;item&gt;7169&lt;/item&gt;&lt;item&gt;7229&lt;/item&gt;&lt;item&gt;7932&lt;/item&gt;&lt;item&gt;7962&lt;/item&gt;&lt;item&gt;8011&lt;/item&gt;&lt;item&gt;8306&lt;/item&gt;&lt;item&gt;8361&lt;/item&gt;&lt;item&gt;8392&lt;/item&gt;&lt;item&gt;8393&lt;/item&gt;&lt;item&gt;8394&lt;/item&gt;&lt;item&gt;8398&lt;/item&gt;&lt;item&gt;8412&lt;/item&gt;&lt;item&gt;8413&lt;/item&gt;&lt;item&gt;8415&lt;/item&gt;&lt;item&gt;8416&lt;/item&gt;&lt;item&gt;8417&lt;/item&gt;&lt;item&gt;8418&lt;/item&gt;&lt;item&gt;8419&lt;/item&gt;&lt;item&gt;8421&lt;/item&gt;&lt;item&gt;8422&lt;/item&gt;&lt;item&gt;8423&lt;/item&gt;&lt;item&gt;8424&lt;/item&gt;&lt;item&gt;8425&lt;/item&gt;&lt;item&gt;8426&lt;/item&gt;&lt;item&gt;8427&lt;/item&gt;&lt;item&gt;8428&lt;/item&gt;&lt;item&gt;8431&lt;/item&gt;&lt;item&gt;8438&lt;/item&gt;&lt;item&gt;8440&lt;/item&gt;&lt;item&gt;8444&lt;/item&gt;&lt;item&gt;8445&lt;/item&gt;&lt;item&gt;8446&lt;/item&gt;&lt;item&gt;8448&lt;/item&gt;&lt;item&gt;8449&lt;/item&gt;&lt;item&gt;8455&lt;/item&gt;&lt;item&gt;8459&lt;/item&gt;&lt;item&gt;8460&lt;/item&gt;&lt;item&gt;8461&lt;/item&gt;&lt;item&gt;8462&lt;/item&gt;&lt;item&gt;8463&lt;/item&gt;&lt;item&gt;8464&lt;/item&gt;&lt;item&gt;8465&lt;/item&gt;&lt;item&gt;8468&lt;/item&gt;&lt;item&gt;8469&lt;/item&gt;&lt;item&gt;8475&lt;/item&gt;&lt;item&gt;8477&lt;/item&gt;&lt;item&gt;8538&lt;/item&gt;&lt;item&gt;8574&lt;/item&gt;&lt;item&gt;8575&lt;/item&gt;&lt;item&gt;8582&lt;/item&gt;&lt;item&gt;8583&lt;/item&gt;&lt;item&gt;8584&lt;/item&gt;&lt;item&gt;8585&lt;/item&gt;&lt;item&gt;8586&lt;/item&gt;&lt;item&gt;8590&lt;/item&gt;&lt;item&gt;8591&lt;/item&gt;&lt;item&gt;8600&lt;/item&gt;&lt;item&gt;8613&lt;/item&gt;&lt;item&gt;8679&lt;/item&gt;&lt;item&gt;9098&lt;/item&gt;&lt;item&gt;9803&lt;/item&gt;&lt;item&gt;9929&lt;/item&gt;&lt;item&gt;11052&lt;/item&gt;&lt;item&gt;11055&lt;/item&gt;&lt;item&gt;11064&lt;/item&gt;&lt;/record-ids&gt;&lt;/item&gt;&lt;/Libraries&gt;"/>
  </w:docVars>
  <w:rsids>
    <w:rsidRoot w:val="00520B9F"/>
    <w:rsid w:val="0001004E"/>
    <w:rsid w:val="00017239"/>
    <w:rsid w:val="0002111A"/>
    <w:rsid w:val="00021A41"/>
    <w:rsid w:val="00025397"/>
    <w:rsid w:val="00031E5B"/>
    <w:rsid w:val="00032068"/>
    <w:rsid w:val="000367E6"/>
    <w:rsid w:val="00042EDB"/>
    <w:rsid w:val="000437C1"/>
    <w:rsid w:val="0004640C"/>
    <w:rsid w:val="0005370D"/>
    <w:rsid w:val="000676E3"/>
    <w:rsid w:val="000706EE"/>
    <w:rsid w:val="000832DA"/>
    <w:rsid w:val="00084875"/>
    <w:rsid w:val="00087DD5"/>
    <w:rsid w:val="0009317A"/>
    <w:rsid w:val="0009399B"/>
    <w:rsid w:val="000961A9"/>
    <w:rsid w:val="000974E0"/>
    <w:rsid w:val="000A202E"/>
    <w:rsid w:val="000A75A4"/>
    <w:rsid w:val="000B5CE5"/>
    <w:rsid w:val="000B7F56"/>
    <w:rsid w:val="000C055F"/>
    <w:rsid w:val="000C4718"/>
    <w:rsid w:val="000D1746"/>
    <w:rsid w:val="000D6188"/>
    <w:rsid w:val="000D7F81"/>
    <w:rsid w:val="000E630C"/>
    <w:rsid w:val="000E6920"/>
    <w:rsid w:val="000E7545"/>
    <w:rsid w:val="000E78F7"/>
    <w:rsid w:val="000F0CCA"/>
    <w:rsid w:val="000F4BF1"/>
    <w:rsid w:val="00107048"/>
    <w:rsid w:val="001117F3"/>
    <w:rsid w:val="001159C9"/>
    <w:rsid w:val="00120965"/>
    <w:rsid w:val="00122295"/>
    <w:rsid w:val="001304F1"/>
    <w:rsid w:val="00132AA3"/>
    <w:rsid w:val="00140EB8"/>
    <w:rsid w:val="0014236F"/>
    <w:rsid w:val="0014408C"/>
    <w:rsid w:val="001500DE"/>
    <w:rsid w:val="00151020"/>
    <w:rsid w:val="001554F1"/>
    <w:rsid w:val="00160C00"/>
    <w:rsid w:val="00160CAE"/>
    <w:rsid w:val="00162D99"/>
    <w:rsid w:val="00174BB5"/>
    <w:rsid w:val="00181458"/>
    <w:rsid w:val="00183CDF"/>
    <w:rsid w:val="0018416A"/>
    <w:rsid w:val="001874BB"/>
    <w:rsid w:val="0019628D"/>
    <w:rsid w:val="001A2646"/>
    <w:rsid w:val="001B1557"/>
    <w:rsid w:val="001B5045"/>
    <w:rsid w:val="001B5F6F"/>
    <w:rsid w:val="001B77B6"/>
    <w:rsid w:val="001B7A47"/>
    <w:rsid w:val="001C29F5"/>
    <w:rsid w:val="001C3136"/>
    <w:rsid w:val="001C3801"/>
    <w:rsid w:val="001C5520"/>
    <w:rsid w:val="001D4ABF"/>
    <w:rsid w:val="001E0FF1"/>
    <w:rsid w:val="001F3EDE"/>
    <w:rsid w:val="001F4884"/>
    <w:rsid w:val="00201FA5"/>
    <w:rsid w:val="00203F65"/>
    <w:rsid w:val="00210CAB"/>
    <w:rsid w:val="00211258"/>
    <w:rsid w:val="002176DB"/>
    <w:rsid w:val="00217DFB"/>
    <w:rsid w:val="00220C55"/>
    <w:rsid w:val="002258E4"/>
    <w:rsid w:val="00237CC0"/>
    <w:rsid w:val="002415D4"/>
    <w:rsid w:val="00246A36"/>
    <w:rsid w:val="002534D8"/>
    <w:rsid w:val="002556FE"/>
    <w:rsid w:val="00257119"/>
    <w:rsid w:val="00262C61"/>
    <w:rsid w:val="00263A11"/>
    <w:rsid w:val="0027179C"/>
    <w:rsid w:val="00281C38"/>
    <w:rsid w:val="002852CA"/>
    <w:rsid w:val="00290881"/>
    <w:rsid w:val="002A1D86"/>
    <w:rsid w:val="002A2A61"/>
    <w:rsid w:val="002A3753"/>
    <w:rsid w:val="002A7524"/>
    <w:rsid w:val="002B14CB"/>
    <w:rsid w:val="002C3A61"/>
    <w:rsid w:val="002C40A5"/>
    <w:rsid w:val="002D4674"/>
    <w:rsid w:val="002E1C66"/>
    <w:rsid w:val="002E3A85"/>
    <w:rsid w:val="002E7620"/>
    <w:rsid w:val="002F0DC6"/>
    <w:rsid w:val="00314C46"/>
    <w:rsid w:val="00330B35"/>
    <w:rsid w:val="00337A01"/>
    <w:rsid w:val="003534D2"/>
    <w:rsid w:val="00360138"/>
    <w:rsid w:val="00371B7D"/>
    <w:rsid w:val="003816B4"/>
    <w:rsid w:val="003839DB"/>
    <w:rsid w:val="003905E1"/>
    <w:rsid w:val="00392872"/>
    <w:rsid w:val="00392AFC"/>
    <w:rsid w:val="00394237"/>
    <w:rsid w:val="003972B3"/>
    <w:rsid w:val="003977DC"/>
    <w:rsid w:val="003A14F0"/>
    <w:rsid w:val="003A4031"/>
    <w:rsid w:val="003A5A47"/>
    <w:rsid w:val="003C2818"/>
    <w:rsid w:val="003C29BF"/>
    <w:rsid w:val="003C2CB2"/>
    <w:rsid w:val="003C4715"/>
    <w:rsid w:val="003C74B1"/>
    <w:rsid w:val="003D2FED"/>
    <w:rsid w:val="003E0819"/>
    <w:rsid w:val="003E248B"/>
    <w:rsid w:val="003E605B"/>
    <w:rsid w:val="003E6ABA"/>
    <w:rsid w:val="003E736D"/>
    <w:rsid w:val="003F26E5"/>
    <w:rsid w:val="003F29BC"/>
    <w:rsid w:val="003F3038"/>
    <w:rsid w:val="003F751B"/>
    <w:rsid w:val="00401584"/>
    <w:rsid w:val="00401AA4"/>
    <w:rsid w:val="00406095"/>
    <w:rsid w:val="004270B6"/>
    <w:rsid w:val="00427E78"/>
    <w:rsid w:val="004314B6"/>
    <w:rsid w:val="00431942"/>
    <w:rsid w:val="0044478D"/>
    <w:rsid w:val="004469CB"/>
    <w:rsid w:val="00447F6D"/>
    <w:rsid w:val="00460E8C"/>
    <w:rsid w:val="00476B76"/>
    <w:rsid w:val="00476F96"/>
    <w:rsid w:val="00485341"/>
    <w:rsid w:val="00487DDF"/>
    <w:rsid w:val="00491476"/>
    <w:rsid w:val="0049425C"/>
    <w:rsid w:val="00495BD3"/>
    <w:rsid w:val="004A7FE1"/>
    <w:rsid w:val="004B77A9"/>
    <w:rsid w:val="004C01ED"/>
    <w:rsid w:val="004C4F45"/>
    <w:rsid w:val="004C57C5"/>
    <w:rsid w:val="004C5F47"/>
    <w:rsid w:val="004C5FC6"/>
    <w:rsid w:val="004D1C3C"/>
    <w:rsid w:val="004E5297"/>
    <w:rsid w:val="004F0CD0"/>
    <w:rsid w:val="004F3D80"/>
    <w:rsid w:val="004F5378"/>
    <w:rsid w:val="004F7B15"/>
    <w:rsid w:val="005004AD"/>
    <w:rsid w:val="0050323F"/>
    <w:rsid w:val="005053AB"/>
    <w:rsid w:val="00506A0D"/>
    <w:rsid w:val="005137A8"/>
    <w:rsid w:val="00515BAD"/>
    <w:rsid w:val="00515CD3"/>
    <w:rsid w:val="00520B9F"/>
    <w:rsid w:val="0052239B"/>
    <w:rsid w:val="00530C3B"/>
    <w:rsid w:val="0053241B"/>
    <w:rsid w:val="00554CF3"/>
    <w:rsid w:val="00556C8D"/>
    <w:rsid w:val="00574BFE"/>
    <w:rsid w:val="00575AB0"/>
    <w:rsid w:val="005779FF"/>
    <w:rsid w:val="00585B52"/>
    <w:rsid w:val="0059410C"/>
    <w:rsid w:val="00595F6B"/>
    <w:rsid w:val="005A1A19"/>
    <w:rsid w:val="005A31BA"/>
    <w:rsid w:val="005A575A"/>
    <w:rsid w:val="005A6D34"/>
    <w:rsid w:val="005C0C4E"/>
    <w:rsid w:val="005C164A"/>
    <w:rsid w:val="005E228A"/>
    <w:rsid w:val="005E5582"/>
    <w:rsid w:val="005E6AF4"/>
    <w:rsid w:val="005E6BDB"/>
    <w:rsid w:val="005F4C03"/>
    <w:rsid w:val="006071AD"/>
    <w:rsid w:val="00610B7C"/>
    <w:rsid w:val="006161AC"/>
    <w:rsid w:val="00625DB0"/>
    <w:rsid w:val="00630D5A"/>
    <w:rsid w:val="00631521"/>
    <w:rsid w:val="006320A5"/>
    <w:rsid w:val="00632965"/>
    <w:rsid w:val="006331A9"/>
    <w:rsid w:val="00636319"/>
    <w:rsid w:val="00640A5F"/>
    <w:rsid w:val="00642673"/>
    <w:rsid w:val="006455C1"/>
    <w:rsid w:val="0065469B"/>
    <w:rsid w:val="00660010"/>
    <w:rsid w:val="006717E4"/>
    <w:rsid w:val="006732C3"/>
    <w:rsid w:val="00681B83"/>
    <w:rsid w:val="006834BD"/>
    <w:rsid w:val="00685D1E"/>
    <w:rsid w:val="006910A7"/>
    <w:rsid w:val="006926A0"/>
    <w:rsid w:val="00693CFE"/>
    <w:rsid w:val="006B1A3A"/>
    <w:rsid w:val="006B6A9C"/>
    <w:rsid w:val="006C2671"/>
    <w:rsid w:val="006D584A"/>
    <w:rsid w:val="006D67A6"/>
    <w:rsid w:val="006E307E"/>
    <w:rsid w:val="006E742D"/>
    <w:rsid w:val="00714353"/>
    <w:rsid w:val="00717C1E"/>
    <w:rsid w:val="007243B1"/>
    <w:rsid w:val="00730F6E"/>
    <w:rsid w:val="00731DBC"/>
    <w:rsid w:val="00735E4C"/>
    <w:rsid w:val="00765647"/>
    <w:rsid w:val="0077577F"/>
    <w:rsid w:val="00775781"/>
    <w:rsid w:val="0077781B"/>
    <w:rsid w:val="007779BA"/>
    <w:rsid w:val="0078568E"/>
    <w:rsid w:val="0079226C"/>
    <w:rsid w:val="00796C7D"/>
    <w:rsid w:val="007A7F58"/>
    <w:rsid w:val="007C2F22"/>
    <w:rsid w:val="007C78B2"/>
    <w:rsid w:val="007E19C2"/>
    <w:rsid w:val="007E2EE0"/>
    <w:rsid w:val="007E74D0"/>
    <w:rsid w:val="007E771B"/>
    <w:rsid w:val="007F006C"/>
    <w:rsid w:val="00804D8D"/>
    <w:rsid w:val="00814CEC"/>
    <w:rsid w:val="0083685E"/>
    <w:rsid w:val="00847420"/>
    <w:rsid w:val="00853A0B"/>
    <w:rsid w:val="00855018"/>
    <w:rsid w:val="00857632"/>
    <w:rsid w:val="0086098D"/>
    <w:rsid w:val="00861071"/>
    <w:rsid w:val="00874E73"/>
    <w:rsid w:val="00876DB2"/>
    <w:rsid w:val="00880E26"/>
    <w:rsid w:val="00881407"/>
    <w:rsid w:val="00882C3C"/>
    <w:rsid w:val="008838A4"/>
    <w:rsid w:val="00895C56"/>
    <w:rsid w:val="008B0EC7"/>
    <w:rsid w:val="008B1A49"/>
    <w:rsid w:val="008B37DB"/>
    <w:rsid w:val="008B53ED"/>
    <w:rsid w:val="008B6139"/>
    <w:rsid w:val="008C13FF"/>
    <w:rsid w:val="008C3935"/>
    <w:rsid w:val="008C61B6"/>
    <w:rsid w:val="008C6925"/>
    <w:rsid w:val="008D77F9"/>
    <w:rsid w:val="008E412E"/>
    <w:rsid w:val="008F58D7"/>
    <w:rsid w:val="00901B00"/>
    <w:rsid w:val="00904E30"/>
    <w:rsid w:val="00906015"/>
    <w:rsid w:val="00917D09"/>
    <w:rsid w:val="00920708"/>
    <w:rsid w:val="0092726B"/>
    <w:rsid w:val="009352A0"/>
    <w:rsid w:val="00947BAD"/>
    <w:rsid w:val="00947CA7"/>
    <w:rsid w:val="0095015F"/>
    <w:rsid w:val="0095085A"/>
    <w:rsid w:val="00965D19"/>
    <w:rsid w:val="00972D06"/>
    <w:rsid w:val="00972D20"/>
    <w:rsid w:val="00974EE1"/>
    <w:rsid w:val="0098611E"/>
    <w:rsid w:val="00992712"/>
    <w:rsid w:val="00992C64"/>
    <w:rsid w:val="009A470C"/>
    <w:rsid w:val="009A7A8F"/>
    <w:rsid w:val="009B1504"/>
    <w:rsid w:val="009B2FFB"/>
    <w:rsid w:val="009B6BE0"/>
    <w:rsid w:val="009C2292"/>
    <w:rsid w:val="009C3D9F"/>
    <w:rsid w:val="009C4F5B"/>
    <w:rsid w:val="009C73E3"/>
    <w:rsid w:val="009D1861"/>
    <w:rsid w:val="009D22A5"/>
    <w:rsid w:val="009D5654"/>
    <w:rsid w:val="009D56B2"/>
    <w:rsid w:val="009D7C91"/>
    <w:rsid w:val="009E0593"/>
    <w:rsid w:val="009E463D"/>
    <w:rsid w:val="009F3619"/>
    <w:rsid w:val="00A03AD8"/>
    <w:rsid w:val="00A0573C"/>
    <w:rsid w:val="00A06848"/>
    <w:rsid w:val="00A06F20"/>
    <w:rsid w:val="00A12A1C"/>
    <w:rsid w:val="00A2180A"/>
    <w:rsid w:val="00A27025"/>
    <w:rsid w:val="00A36C6A"/>
    <w:rsid w:val="00A4729C"/>
    <w:rsid w:val="00A47EC0"/>
    <w:rsid w:val="00A84EB8"/>
    <w:rsid w:val="00A8686F"/>
    <w:rsid w:val="00A87CA3"/>
    <w:rsid w:val="00A87D06"/>
    <w:rsid w:val="00AA4F1E"/>
    <w:rsid w:val="00AB223C"/>
    <w:rsid w:val="00AB7153"/>
    <w:rsid w:val="00AC2001"/>
    <w:rsid w:val="00AC4EA9"/>
    <w:rsid w:val="00AC5778"/>
    <w:rsid w:val="00AC7748"/>
    <w:rsid w:val="00AC7DD0"/>
    <w:rsid w:val="00AD12D6"/>
    <w:rsid w:val="00AD779C"/>
    <w:rsid w:val="00AF00BA"/>
    <w:rsid w:val="00AF11DB"/>
    <w:rsid w:val="00AF3EC2"/>
    <w:rsid w:val="00AF5850"/>
    <w:rsid w:val="00B01FC7"/>
    <w:rsid w:val="00B1206D"/>
    <w:rsid w:val="00B126E0"/>
    <w:rsid w:val="00B17F4C"/>
    <w:rsid w:val="00B21DED"/>
    <w:rsid w:val="00B23C0A"/>
    <w:rsid w:val="00B23DFB"/>
    <w:rsid w:val="00B31D11"/>
    <w:rsid w:val="00B4367C"/>
    <w:rsid w:val="00B509DE"/>
    <w:rsid w:val="00B569A7"/>
    <w:rsid w:val="00B70105"/>
    <w:rsid w:val="00B803E6"/>
    <w:rsid w:val="00B85B07"/>
    <w:rsid w:val="00B85FD4"/>
    <w:rsid w:val="00B87B11"/>
    <w:rsid w:val="00B919BC"/>
    <w:rsid w:val="00BA064A"/>
    <w:rsid w:val="00BA29FD"/>
    <w:rsid w:val="00BB6125"/>
    <w:rsid w:val="00BB61EC"/>
    <w:rsid w:val="00BC0DC1"/>
    <w:rsid w:val="00BC153F"/>
    <w:rsid w:val="00BC4AAC"/>
    <w:rsid w:val="00BC50D7"/>
    <w:rsid w:val="00BC53AF"/>
    <w:rsid w:val="00BD3BFB"/>
    <w:rsid w:val="00BD41F9"/>
    <w:rsid w:val="00BE0BE5"/>
    <w:rsid w:val="00BE343E"/>
    <w:rsid w:val="00BE7599"/>
    <w:rsid w:val="00BF06BD"/>
    <w:rsid w:val="00C038A5"/>
    <w:rsid w:val="00C116B8"/>
    <w:rsid w:val="00C11F7C"/>
    <w:rsid w:val="00C1641C"/>
    <w:rsid w:val="00C1706B"/>
    <w:rsid w:val="00C23E84"/>
    <w:rsid w:val="00C248B9"/>
    <w:rsid w:val="00C26138"/>
    <w:rsid w:val="00C26824"/>
    <w:rsid w:val="00C334A8"/>
    <w:rsid w:val="00C341B8"/>
    <w:rsid w:val="00C5327B"/>
    <w:rsid w:val="00C53A5A"/>
    <w:rsid w:val="00C606D1"/>
    <w:rsid w:val="00C731F1"/>
    <w:rsid w:val="00C737DB"/>
    <w:rsid w:val="00C77218"/>
    <w:rsid w:val="00C7769D"/>
    <w:rsid w:val="00C822D7"/>
    <w:rsid w:val="00C870C4"/>
    <w:rsid w:val="00C922A7"/>
    <w:rsid w:val="00C92E54"/>
    <w:rsid w:val="00CA0F3A"/>
    <w:rsid w:val="00CA35A3"/>
    <w:rsid w:val="00CB23A6"/>
    <w:rsid w:val="00CB3358"/>
    <w:rsid w:val="00CC1679"/>
    <w:rsid w:val="00CC1B83"/>
    <w:rsid w:val="00CC5012"/>
    <w:rsid w:val="00CD5723"/>
    <w:rsid w:val="00CD5AA5"/>
    <w:rsid w:val="00CE14BA"/>
    <w:rsid w:val="00CE2E28"/>
    <w:rsid w:val="00CE533C"/>
    <w:rsid w:val="00CE708B"/>
    <w:rsid w:val="00CF7A07"/>
    <w:rsid w:val="00D034C1"/>
    <w:rsid w:val="00D06E13"/>
    <w:rsid w:val="00D07F58"/>
    <w:rsid w:val="00D149BE"/>
    <w:rsid w:val="00D15061"/>
    <w:rsid w:val="00D23B2E"/>
    <w:rsid w:val="00D24D3D"/>
    <w:rsid w:val="00D30D60"/>
    <w:rsid w:val="00D346B8"/>
    <w:rsid w:val="00D42E4F"/>
    <w:rsid w:val="00D522D1"/>
    <w:rsid w:val="00D54BE3"/>
    <w:rsid w:val="00D624D6"/>
    <w:rsid w:val="00D712A9"/>
    <w:rsid w:val="00D71809"/>
    <w:rsid w:val="00D71EBC"/>
    <w:rsid w:val="00D80238"/>
    <w:rsid w:val="00D82F7C"/>
    <w:rsid w:val="00D83349"/>
    <w:rsid w:val="00DB4CA9"/>
    <w:rsid w:val="00DC2C90"/>
    <w:rsid w:val="00DC4C6C"/>
    <w:rsid w:val="00DD344E"/>
    <w:rsid w:val="00DD6871"/>
    <w:rsid w:val="00DE0A96"/>
    <w:rsid w:val="00DE1586"/>
    <w:rsid w:val="00DE795D"/>
    <w:rsid w:val="00DE7F37"/>
    <w:rsid w:val="00E03EC3"/>
    <w:rsid w:val="00E0749A"/>
    <w:rsid w:val="00E1066E"/>
    <w:rsid w:val="00E119A7"/>
    <w:rsid w:val="00E11DC2"/>
    <w:rsid w:val="00E17990"/>
    <w:rsid w:val="00E21E23"/>
    <w:rsid w:val="00E41878"/>
    <w:rsid w:val="00E431F0"/>
    <w:rsid w:val="00E54560"/>
    <w:rsid w:val="00E54F67"/>
    <w:rsid w:val="00E5777F"/>
    <w:rsid w:val="00E603D9"/>
    <w:rsid w:val="00E61908"/>
    <w:rsid w:val="00E61A3E"/>
    <w:rsid w:val="00E62246"/>
    <w:rsid w:val="00E64DB1"/>
    <w:rsid w:val="00E65EE2"/>
    <w:rsid w:val="00E66CAD"/>
    <w:rsid w:val="00E70B89"/>
    <w:rsid w:val="00E75D6A"/>
    <w:rsid w:val="00E83E91"/>
    <w:rsid w:val="00EA07F9"/>
    <w:rsid w:val="00EB0062"/>
    <w:rsid w:val="00EB0EF2"/>
    <w:rsid w:val="00EB2900"/>
    <w:rsid w:val="00EC3042"/>
    <w:rsid w:val="00ED6319"/>
    <w:rsid w:val="00ED75F6"/>
    <w:rsid w:val="00EE0C9F"/>
    <w:rsid w:val="00EE2A3D"/>
    <w:rsid w:val="00EE3F1D"/>
    <w:rsid w:val="00EF18D2"/>
    <w:rsid w:val="00EF2BAF"/>
    <w:rsid w:val="00EF2E5D"/>
    <w:rsid w:val="00EF5624"/>
    <w:rsid w:val="00EF5D95"/>
    <w:rsid w:val="00F003F1"/>
    <w:rsid w:val="00F02FD0"/>
    <w:rsid w:val="00F10BA7"/>
    <w:rsid w:val="00F11BEB"/>
    <w:rsid w:val="00F12CA3"/>
    <w:rsid w:val="00F20F53"/>
    <w:rsid w:val="00F252FF"/>
    <w:rsid w:val="00F30D87"/>
    <w:rsid w:val="00F3311E"/>
    <w:rsid w:val="00F3426B"/>
    <w:rsid w:val="00F36958"/>
    <w:rsid w:val="00F40901"/>
    <w:rsid w:val="00F4495B"/>
    <w:rsid w:val="00F53D2F"/>
    <w:rsid w:val="00F55090"/>
    <w:rsid w:val="00F65243"/>
    <w:rsid w:val="00F82811"/>
    <w:rsid w:val="00F86360"/>
    <w:rsid w:val="00FA0236"/>
    <w:rsid w:val="00FA6A7C"/>
    <w:rsid w:val="00FB773C"/>
    <w:rsid w:val="00FB79FC"/>
    <w:rsid w:val="00FB7FE0"/>
    <w:rsid w:val="00FC3B28"/>
    <w:rsid w:val="00FE1BE6"/>
    <w:rsid w:val="00FE68C4"/>
    <w:rsid w:val="00FF1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EB53518"/>
  <w15:chartTrackingRefBased/>
  <w15:docId w15:val="{F4BC0296-652B-480D-ACBA-A37F3698F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085A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0B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0B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0B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0B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0B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0B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0B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0B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0B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0B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0B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0B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0B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0B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0B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0B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0B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0B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0B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0B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0B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0B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0B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0B9F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520B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0B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0B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0B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0B9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nhideWhenUsed/>
    <w:rsid w:val="009A7A8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A7A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A7A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7A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7A8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A7A8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A7A8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D3BFB"/>
    <w:pPr>
      <w:spacing w:after="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455C1"/>
  </w:style>
  <w:style w:type="paragraph" w:styleId="Header">
    <w:name w:val="header"/>
    <w:basedOn w:val="Normal"/>
    <w:link w:val="HeaderChar"/>
    <w:uiPriority w:val="99"/>
    <w:unhideWhenUsed/>
    <w:rsid w:val="00F863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6360"/>
  </w:style>
  <w:style w:type="paragraph" w:styleId="Footer">
    <w:name w:val="footer"/>
    <w:basedOn w:val="Normal"/>
    <w:link w:val="FooterChar"/>
    <w:uiPriority w:val="99"/>
    <w:unhideWhenUsed/>
    <w:rsid w:val="00F863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6360"/>
  </w:style>
  <w:style w:type="character" w:styleId="LineNumber">
    <w:name w:val="line number"/>
    <w:basedOn w:val="DefaultParagraphFont"/>
    <w:uiPriority w:val="99"/>
    <w:semiHidden/>
    <w:unhideWhenUsed/>
    <w:rsid w:val="00920708"/>
  </w:style>
  <w:style w:type="paragraph" w:customStyle="1" w:styleId="EndNoteBibliographyTitle">
    <w:name w:val="EndNote Bibliography Title"/>
    <w:basedOn w:val="Normal"/>
    <w:link w:val="EndNoteBibliographyTitleChar"/>
    <w:rsid w:val="00C822D7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22D7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C822D7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822D7"/>
    <w:rPr>
      <w:rFonts w:ascii="Arial" w:hAnsi="Arial" w:cs="Arial"/>
      <w:noProof/>
    </w:rPr>
  </w:style>
  <w:style w:type="numbering" w:customStyle="1" w:styleId="NoList1">
    <w:name w:val="No List1"/>
    <w:next w:val="NoList"/>
    <w:uiPriority w:val="99"/>
    <w:semiHidden/>
    <w:unhideWhenUsed/>
    <w:rsid w:val="00FC3B28"/>
  </w:style>
  <w:style w:type="paragraph" w:styleId="NormalWeb">
    <w:name w:val="Normal (Web)"/>
    <w:basedOn w:val="Normal"/>
    <w:uiPriority w:val="99"/>
    <w:semiHidden/>
    <w:unhideWhenUsed/>
    <w:rsid w:val="00FC3B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3B28"/>
    <w:pPr>
      <w:spacing w:after="0" w:line="240" w:lineRule="auto"/>
    </w:pPr>
    <w:rPr>
      <w:rFonts w:ascii="Segoe UI" w:eastAsiaTheme="minorEastAsia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B28"/>
    <w:rPr>
      <w:rFonts w:ascii="Segoe UI" w:eastAsiaTheme="minorEastAsia" w:hAnsi="Segoe UI" w:cs="Segoe UI"/>
      <w:kern w:val="0"/>
      <w:sz w:val="18"/>
      <w:szCs w:val="18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FC3B28"/>
    <w:rPr>
      <w:color w:val="808080"/>
    </w:rPr>
  </w:style>
  <w:style w:type="table" w:customStyle="1" w:styleId="PlainTable21">
    <w:name w:val="Plain Table 21"/>
    <w:basedOn w:val="TableNormal"/>
    <w:uiPriority w:val="42"/>
    <w:rsid w:val="00FC3B28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FC3B28"/>
    <w:pPr>
      <w:spacing w:after="120" w:line="240" w:lineRule="auto"/>
    </w:pPr>
    <w:rPr>
      <w:rFonts w:eastAsiaTheme="minorEastAsia"/>
      <w:b/>
      <w:bCs/>
      <w:smallCaps/>
      <w:color w:val="595959" w:themeColor="text1" w:themeTint="A6"/>
      <w:spacing w:val="6"/>
      <w:kern w:val="0"/>
      <w:sz w:val="2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FC3B28"/>
    <w:rPr>
      <w:b/>
      <w:bCs/>
    </w:rPr>
  </w:style>
  <w:style w:type="character" w:styleId="Emphasis">
    <w:name w:val="Emphasis"/>
    <w:basedOn w:val="DefaultParagraphFont"/>
    <w:uiPriority w:val="20"/>
    <w:qFormat/>
    <w:rsid w:val="00FC3B28"/>
    <w:rPr>
      <w:i/>
      <w:iCs/>
    </w:rPr>
  </w:style>
  <w:style w:type="paragraph" w:styleId="NoSpacing">
    <w:name w:val="No Spacing"/>
    <w:uiPriority w:val="1"/>
    <w:qFormat/>
    <w:rsid w:val="00FC3B28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</w:style>
  <w:style w:type="character" w:styleId="SubtleEmphasis">
    <w:name w:val="Subtle Emphasis"/>
    <w:basedOn w:val="DefaultParagraphFont"/>
    <w:uiPriority w:val="19"/>
    <w:qFormat/>
    <w:rsid w:val="00FC3B28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FC3B28"/>
    <w:rPr>
      <w:smallCaps/>
      <w:color w:val="404040" w:themeColor="text1" w:themeTint="BF"/>
      <w:u w:val="single" w:color="7F7F7F" w:themeColor="text1" w:themeTint="80"/>
    </w:rPr>
  </w:style>
  <w:style w:type="character" w:styleId="BookTitle">
    <w:name w:val="Book Title"/>
    <w:basedOn w:val="DefaultParagraphFont"/>
    <w:uiPriority w:val="33"/>
    <w:qFormat/>
    <w:rsid w:val="00FC3B28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3B28"/>
    <w:pPr>
      <w:spacing w:before="320" w:after="0" w:line="240" w:lineRule="auto"/>
      <w:outlineLvl w:val="9"/>
    </w:pPr>
    <w:rPr>
      <w:kern w:val="0"/>
      <w:sz w:val="32"/>
      <w:szCs w:val="32"/>
      <w14:ligatures w14:val="none"/>
    </w:rPr>
  </w:style>
  <w:style w:type="table" w:styleId="TableGrid">
    <w:name w:val="Table Grid"/>
    <w:basedOn w:val="TableNormal"/>
    <w:uiPriority w:val="39"/>
    <w:rsid w:val="00FC3B28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AB223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448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28" Type="http://schemas.microsoft.com/office/2018/08/relationships/commentsExtensible" Target="commentsExtensi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0a625a5-d34c-41b2-9ad5-01d86ee07829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A892CA27F78D4C80E647B14962866D" ma:contentTypeVersion="11" ma:contentTypeDescription="Create a new document." ma:contentTypeScope="" ma:versionID="e65003a9b87da72b04c9183c42a46fcc">
  <xsd:schema xmlns:xsd="http://www.w3.org/2001/XMLSchema" xmlns:xs="http://www.w3.org/2001/XMLSchema" xmlns:p="http://schemas.microsoft.com/office/2006/metadata/properties" xmlns:ns2="30a625a5-d34c-41b2-9ad5-01d86ee07829" targetNamespace="http://schemas.microsoft.com/office/2006/metadata/properties" ma:root="true" ma:fieldsID="a733de350b3e156fec8d360d003233cf" ns2:_="">
    <xsd:import namespace="30a625a5-d34c-41b2-9ad5-01d86ee0782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a625a5-d34c-41b2-9ad5-01d86ee078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2112047-8702-4ac9-aeff-28ab65cc26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2C9ABC-EC65-46A4-98D7-C47FF28F91F1}">
  <ds:schemaRefs>
    <ds:schemaRef ds:uri="http://www.w3.org/XML/1998/namespace"/>
    <ds:schemaRef ds:uri="http://purl.org/dc/dcmitype/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30a625a5-d34c-41b2-9ad5-01d86ee07829"/>
    <ds:schemaRef ds:uri="http://schemas.microsoft.com/office/2006/metadata/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95FEE642-AD1B-4BF6-8CDD-59D016A4BB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a625a5-d34c-41b2-9ad5-01d86ee078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F2683AA-156B-40F9-960E-0DC070216EF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5D3AD44-84A8-459D-B0A6-6E7561B882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3</Pages>
  <Words>394</Words>
  <Characters>225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ulsky</dc:creator>
  <cp:keywords/>
  <dc:description/>
  <cp:lastModifiedBy>Boulton, Aaron</cp:lastModifiedBy>
  <cp:revision>6</cp:revision>
  <dcterms:created xsi:type="dcterms:W3CDTF">2025-12-19T20:05:00Z</dcterms:created>
  <dcterms:modified xsi:type="dcterms:W3CDTF">2026-04-17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A892CA27F78D4C80E647B14962866D</vt:lpwstr>
  </property>
  <property fmtid="{D5CDD505-2E9C-101B-9397-08002B2CF9AE}" pid="3" name="MediaServiceImageTags">
    <vt:lpwstr/>
  </property>
</Properties>
</file>